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63C38A" w14:textId="1CA95A50" w:rsidR="00AC787C" w:rsidRDefault="00284A4B" w:rsidP="004F723D">
      <w:pPr>
        <w:widowControl/>
        <w:jc w:val="center"/>
        <w:rPr>
          <w:rFonts w:ascii="Times New Roman" w:eastAsia="MinionPro-Bold" w:hAnsi="Times New Roman" w:cs="Times New Roman"/>
          <w:b/>
          <w:bCs/>
          <w:kern w:val="0"/>
          <w:szCs w:val="21"/>
        </w:rPr>
      </w:pPr>
      <w:r w:rsidRPr="00284A4B">
        <w:rPr>
          <w:rFonts w:ascii="Times New Roman" w:eastAsia="MinionPro-Bold" w:hAnsi="Times New Roman" w:cs="Times New Roman"/>
          <w:b/>
          <w:bCs/>
          <w:kern w:val="0"/>
          <w:szCs w:val="21"/>
        </w:rPr>
        <w:t xml:space="preserve">Supplementary </w:t>
      </w:r>
      <w:r w:rsidR="00CF1F4D" w:rsidRPr="00CF1F4D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>Table S1. Accession numbers for the</w:t>
      </w:r>
      <w:r w:rsidR="00AC4D5F" w:rsidRPr="00AC4D5F">
        <w:rPr>
          <w:rFonts w:hint="eastAsia"/>
        </w:rPr>
        <w:t xml:space="preserve"> </w:t>
      </w:r>
      <w:r w:rsidR="00AC4D5F" w:rsidRPr="00AC4D5F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 xml:space="preserve">concatenated sequences of the mitochondrial genes </w:t>
      </w:r>
      <w:r w:rsidR="00AC4D5F" w:rsidRPr="00AC4D5F">
        <w:rPr>
          <w:rFonts w:ascii="Times New Roman" w:eastAsia="MinionPro-Bold" w:hAnsi="Times New Roman" w:cs="Times New Roman" w:hint="eastAsia"/>
          <w:b/>
          <w:bCs/>
          <w:i/>
          <w:iCs/>
          <w:kern w:val="0"/>
          <w:szCs w:val="21"/>
        </w:rPr>
        <w:t>cob</w:t>
      </w:r>
      <w:r w:rsidR="00AC4D5F" w:rsidRPr="00AC4D5F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 xml:space="preserve">, </w:t>
      </w:r>
      <w:r w:rsidR="00AC4D5F" w:rsidRPr="00AC4D5F">
        <w:rPr>
          <w:rFonts w:ascii="Times New Roman" w:eastAsia="MinionPro-Bold" w:hAnsi="Times New Roman" w:cs="Times New Roman" w:hint="eastAsia"/>
          <w:b/>
          <w:bCs/>
          <w:i/>
          <w:iCs/>
          <w:kern w:val="0"/>
          <w:szCs w:val="21"/>
        </w:rPr>
        <w:t>nad2</w:t>
      </w:r>
      <w:r w:rsidR="00AC4D5F" w:rsidRPr="00AC4D5F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 xml:space="preserve">, and </w:t>
      </w:r>
      <w:r w:rsidR="00AC4D5F" w:rsidRPr="00AC4D5F">
        <w:rPr>
          <w:rFonts w:ascii="Times New Roman" w:eastAsia="MinionPro-Bold" w:hAnsi="Times New Roman" w:cs="Times New Roman" w:hint="eastAsia"/>
          <w:b/>
          <w:bCs/>
          <w:i/>
          <w:iCs/>
          <w:kern w:val="0"/>
          <w:szCs w:val="21"/>
        </w:rPr>
        <w:t>cox1</w:t>
      </w:r>
      <w:r w:rsidR="00AC4D5F" w:rsidRPr="00AC4D5F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 xml:space="preserve"> of </w:t>
      </w:r>
      <w:r w:rsidR="00AC4D5F" w:rsidRPr="00AC4D5F">
        <w:rPr>
          <w:rFonts w:ascii="Times New Roman" w:eastAsia="MinionPro-Bold" w:hAnsi="Times New Roman" w:cs="Times New Roman" w:hint="eastAsia"/>
          <w:b/>
          <w:bCs/>
          <w:i/>
          <w:iCs/>
          <w:kern w:val="0"/>
          <w:szCs w:val="21"/>
        </w:rPr>
        <w:t xml:space="preserve">E. </w:t>
      </w:r>
      <w:proofErr w:type="spellStart"/>
      <w:r w:rsidR="00AC4D5F" w:rsidRPr="00AC4D5F">
        <w:rPr>
          <w:rFonts w:ascii="Times New Roman" w:eastAsia="MinionPro-Bold" w:hAnsi="Times New Roman" w:cs="Times New Roman" w:hint="eastAsia"/>
          <w:b/>
          <w:bCs/>
          <w:i/>
          <w:iCs/>
          <w:kern w:val="0"/>
          <w:szCs w:val="21"/>
        </w:rPr>
        <w:t>multilocularis</w:t>
      </w:r>
      <w:proofErr w:type="spellEnd"/>
      <w:r w:rsidR="00CF1F4D" w:rsidRPr="00CF1F4D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 xml:space="preserve"> cited for haplotype 1 </w:t>
      </w:r>
      <w:r w:rsidR="00CF1F4D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>-</w:t>
      </w:r>
      <w:r w:rsidR="00CF1F4D" w:rsidRPr="00CF1F4D">
        <w:rPr>
          <w:rFonts w:ascii="Times New Roman" w:eastAsia="MinionPro-Bold" w:hAnsi="Times New Roman" w:cs="Times New Roman" w:hint="eastAsia"/>
          <w:b/>
          <w:bCs/>
          <w:kern w:val="0"/>
          <w:szCs w:val="21"/>
        </w:rPr>
        <w:t xml:space="preserve"> haplotype 42 from GenBank in this study</w:t>
      </w:r>
    </w:p>
    <w:p w14:paraId="1F8ABFFE" w14:textId="77777777" w:rsidR="004F723D" w:rsidRPr="004F723D" w:rsidRDefault="004F723D" w:rsidP="004F723D">
      <w:pPr>
        <w:widowControl/>
        <w:jc w:val="center"/>
        <w:rPr>
          <w:rFonts w:ascii="Times New Roman" w:eastAsia="MinionPro-Bold" w:hAnsi="Times New Roman" w:cs="Times New Roman"/>
          <w:b/>
          <w:bCs/>
          <w:kern w:val="0"/>
          <w:szCs w:val="21"/>
        </w:rPr>
      </w:pPr>
    </w:p>
    <w:tbl>
      <w:tblPr>
        <w:tblStyle w:val="af2"/>
        <w:tblpPr w:leftFromText="180" w:rightFromText="180" w:vertAnchor="text" w:tblpXSpec="center" w:tblpY="1"/>
        <w:tblOverlap w:val="never"/>
        <w:tblW w:w="0" w:type="auto"/>
        <w:tblBorders>
          <w:top w:val="single" w:sz="12" w:space="0" w:color="3A7C22" w:themeColor="accent6" w:themeShade="BF"/>
          <w:left w:val="none" w:sz="0" w:space="0" w:color="auto"/>
          <w:bottom w:val="single" w:sz="12" w:space="0" w:color="3A7C22" w:themeColor="accent6" w:themeShade="BF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8"/>
        <w:gridCol w:w="1276"/>
        <w:gridCol w:w="1276"/>
        <w:gridCol w:w="3543"/>
        <w:gridCol w:w="2268"/>
        <w:gridCol w:w="1134"/>
      </w:tblGrid>
      <w:tr w:rsidR="002E4622" w:rsidRPr="002E4622" w14:paraId="76EE44C5" w14:textId="21C605EF" w:rsidTr="00C67BC4">
        <w:tc>
          <w:tcPr>
            <w:tcW w:w="1268" w:type="dxa"/>
            <w:tcBorders>
              <w:top w:val="single" w:sz="12" w:space="0" w:color="3A7C22" w:themeColor="accent6" w:themeShade="BF"/>
              <w:bottom w:val="single" w:sz="6" w:space="0" w:color="3A7C22" w:themeColor="accent6" w:themeShade="BF"/>
            </w:tcBorders>
          </w:tcPr>
          <w:p w14:paraId="7D516556" w14:textId="77777777" w:rsidR="00BA29EC" w:rsidRPr="002E4622" w:rsidRDefault="00BA29EC" w:rsidP="006A729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E4622">
              <w:rPr>
                <w:rFonts w:ascii="Times New Roman" w:hAnsi="Times New Roman" w:cs="Times New Roman"/>
                <w:b/>
                <w:szCs w:val="21"/>
              </w:rPr>
              <w:t>Haplotype</w:t>
            </w:r>
          </w:p>
        </w:tc>
        <w:tc>
          <w:tcPr>
            <w:tcW w:w="1276" w:type="dxa"/>
            <w:tcBorders>
              <w:top w:val="single" w:sz="12" w:space="0" w:color="3A7C22" w:themeColor="accent6" w:themeShade="BF"/>
              <w:bottom w:val="single" w:sz="6" w:space="0" w:color="3A7C22" w:themeColor="accent6" w:themeShade="BF"/>
            </w:tcBorders>
          </w:tcPr>
          <w:p w14:paraId="36A99D23" w14:textId="170A7ACB" w:rsidR="00BA29EC" w:rsidRPr="002E4622" w:rsidRDefault="00BA29EC" w:rsidP="006A729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E4622">
              <w:rPr>
                <w:rFonts w:ascii="Times New Roman" w:hAnsi="Times New Roman" w:cs="Times New Roman"/>
                <w:b/>
                <w:szCs w:val="21"/>
              </w:rPr>
              <w:t>Genotype</w:t>
            </w:r>
            <w:r w:rsidR="00DB28AB" w:rsidRPr="002E4622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="0011390B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1</w:t>
            </w:r>
          </w:p>
        </w:tc>
        <w:tc>
          <w:tcPr>
            <w:tcW w:w="1276" w:type="dxa"/>
            <w:tcBorders>
              <w:top w:val="single" w:sz="12" w:space="0" w:color="3A7C22" w:themeColor="accent6" w:themeShade="BF"/>
              <w:bottom w:val="single" w:sz="6" w:space="0" w:color="3A7C22" w:themeColor="accent6" w:themeShade="BF"/>
            </w:tcBorders>
          </w:tcPr>
          <w:p w14:paraId="3649C78B" w14:textId="3B93D323" w:rsidR="00BA29EC" w:rsidRPr="002E4622" w:rsidRDefault="00DB28AB" w:rsidP="006A729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E4622">
              <w:rPr>
                <w:rFonts w:ascii="Times New Roman" w:hAnsi="Times New Roman" w:cs="Times New Roman"/>
                <w:b/>
                <w:szCs w:val="21"/>
              </w:rPr>
              <w:t>Genotype</w:t>
            </w:r>
            <w:r w:rsidRPr="002E4622">
              <w:rPr>
                <w:rFonts w:ascii="Times New Roman" w:hAnsi="Times New Roman" w:cs="Times New Roman" w:hint="eastAsia"/>
                <w:b/>
                <w:szCs w:val="21"/>
              </w:rPr>
              <w:t xml:space="preserve"> </w:t>
            </w:r>
            <w:r w:rsidR="0011390B">
              <w:rPr>
                <w:rFonts w:ascii="Times New Roman" w:hAnsi="Times New Roman" w:cs="Times New Roman" w:hint="eastAsia"/>
                <w:b/>
                <w:szCs w:val="21"/>
                <w:vertAlign w:val="superscript"/>
              </w:rPr>
              <w:t>2</w:t>
            </w:r>
          </w:p>
        </w:tc>
        <w:tc>
          <w:tcPr>
            <w:tcW w:w="3543" w:type="dxa"/>
            <w:tcBorders>
              <w:top w:val="single" w:sz="12" w:space="0" w:color="3A7C22" w:themeColor="accent6" w:themeShade="BF"/>
              <w:bottom w:val="single" w:sz="6" w:space="0" w:color="3A7C22" w:themeColor="accent6" w:themeShade="BF"/>
            </w:tcBorders>
          </w:tcPr>
          <w:p w14:paraId="23FE1C29" w14:textId="7D335B7D" w:rsidR="00BA29EC" w:rsidRPr="002E4622" w:rsidRDefault="00BA29EC" w:rsidP="006A729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E4622">
              <w:rPr>
                <w:rFonts w:ascii="Times New Roman" w:hAnsi="Times New Roman" w:cs="Times New Roman"/>
                <w:b/>
                <w:szCs w:val="21"/>
              </w:rPr>
              <w:t>Accession Number</w:t>
            </w:r>
          </w:p>
        </w:tc>
        <w:tc>
          <w:tcPr>
            <w:tcW w:w="2268" w:type="dxa"/>
            <w:tcBorders>
              <w:top w:val="single" w:sz="12" w:space="0" w:color="3A7C22" w:themeColor="accent6" w:themeShade="BF"/>
              <w:bottom w:val="single" w:sz="6" w:space="0" w:color="3A7C22" w:themeColor="accent6" w:themeShade="BF"/>
            </w:tcBorders>
          </w:tcPr>
          <w:p w14:paraId="668B1F91" w14:textId="77777777" w:rsidR="00BA29EC" w:rsidRPr="002E4622" w:rsidRDefault="00BA29EC" w:rsidP="006A729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E4622">
              <w:rPr>
                <w:rFonts w:ascii="Times New Roman" w:hAnsi="Times New Roman" w:cs="Times New Roman"/>
                <w:b/>
                <w:szCs w:val="21"/>
              </w:rPr>
              <w:t>Location</w:t>
            </w:r>
          </w:p>
        </w:tc>
        <w:tc>
          <w:tcPr>
            <w:tcW w:w="1134" w:type="dxa"/>
            <w:tcBorders>
              <w:top w:val="single" w:sz="12" w:space="0" w:color="3A7C22" w:themeColor="accent6" w:themeShade="BF"/>
              <w:bottom w:val="single" w:sz="6" w:space="0" w:color="3A7C22" w:themeColor="accent6" w:themeShade="BF"/>
            </w:tcBorders>
          </w:tcPr>
          <w:p w14:paraId="44DE64CF" w14:textId="5704D7F1" w:rsidR="00BA29EC" w:rsidRPr="002E4622" w:rsidRDefault="00BA29EC" w:rsidP="006A7294">
            <w:pPr>
              <w:rPr>
                <w:rFonts w:ascii="Times New Roman" w:hAnsi="Times New Roman" w:cs="Times New Roman"/>
                <w:b/>
                <w:szCs w:val="21"/>
              </w:rPr>
            </w:pPr>
            <w:r w:rsidRPr="002E4622">
              <w:rPr>
                <w:rFonts w:ascii="Times New Roman" w:hAnsi="Times New Roman" w:cs="Times New Roman"/>
                <w:b/>
                <w:szCs w:val="21"/>
              </w:rPr>
              <w:t>Time</w:t>
            </w:r>
          </w:p>
        </w:tc>
      </w:tr>
      <w:tr w:rsidR="002E4622" w:rsidRPr="002E4622" w14:paraId="3BCBCB10" w14:textId="22CE41E0" w:rsidTr="00C67BC4">
        <w:tc>
          <w:tcPr>
            <w:tcW w:w="1268" w:type="dxa"/>
            <w:tcBorders>
              <w:top w:val="single" w:sz="6" w:space="0" w:color="3A7C22" w:themeColor="accent6" w:themeShade="BF"/>
            </w:tcBorders>
          </w:tcPr>
          <w:p w14:paraId="2DD14310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1</w:t>
            </w:r>
          </w:p>
        </w:tc>
        <w:tc>
          <w:tcPr>
            <w:tcW w:w="1276" w:type="dxa"/>
            <w:tcBorders>
              <w:top w:val="single" w:sz="6" w:space="0" w:color="3A7C22" w:themeColor="accent6" w:themeShade="BF"/>
            </w:tcBorders>
          </w:tcPr>
          <w:p w14:paraId="50069334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  <w:tcBorders>
              <w:top w:val="single" w:sz="6" w:space="0" w:color="3A7C22" w:themeColor="accent6" w:themeShade="BF"/>
            </w:tcBorders>
          </w:tcPr>
          <w:p w14:paraId="033C555F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tcBorders>
              <w:top w:val="single" w:sz="6" w:space="0" w:color="3A7C22" w:themeColor="accent6" w:themeShade="BF"/>
            </w:tcBorders>
            <w:vAlign w:val="center"/>
          </w:tcPr>
          <w:p w14:paraId="274A1C4A" w14:textId="4778E029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OR911451</w:t>
            </w:r>
          </w:p>
        </w:tc>
        <w:tc>
          <w:tcPr>
            <w:tcW w:w="2268" w:type="dxa"/>
            <w:tcBorders>
              <w:top w:val="single" w:sz="6" w:space="0" w:color="3A7C22" w:themeColor="accent6" w:themeShade="BF"/>
            </w:tcBorders>
            <w:vAlign w:val="center"/>
          </w:tcPr>
          <w:p w14:paraId="612C1A06" w14:textId="000F73AC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Yakutia</w:t>
            </w:r>
            <w:r w:rsidR="0060244B"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Russia</w:t>
            </w:r>
          </w:p>
        </w:tc>
        <w:tc>
          <w:tcPr>
            <w:tcW w:w="1134" w:type="dxa"/>
            <w:tcBorders>
              <w:top w:val="single" w:sz="6" w:space="0" w:color="3A7C22" w:themeColor="accent6" w:themeShade="BF"/>
            </w:tcBorders>
          </w:tcPr>
          <w:p w14:paraId="5DC1FEB2" w14:textId="60031AAB" w:rsidR="00BA29EC" w:rsidRPr="002E4622" w:rsidRDefault="00711E25" w:rsidP="00AC78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2E4622" w:rsidRPr="002E4622" w14:paraId="01B19EB4" w14:textId="7654E813" w:rsidTr="00C67BC4">
        <w:tc>
          <w:tcPr>
            <w:tcW w:w="1268" w:type="dxa"/>
          </w:tcPr>
          <w:p w14:paraId="143A0BFE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2</w:t>
            </w:r>
          </w:p>
        </w:tc>
        <w:tc>
          <w:tcPr>
            <w:tcW w:w="1276" w:type="dxa"/>
          </w:tcPr>
          <w:p w14:paraId="11EAC753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40E0626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76ED6988" w14:textId="3CA3D423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OR911452</w:t>
            </w:r>
          </w:p>
        </w:tc>
        <w:tc>
          <w:tcPr>
            <w:tcW w:w="2268" w:type="dxa"/>
            <w:vAlign w:val="center"/>
          </w:tcPr>
          <w:p w14:paraId="0CF670F5" w14:textId="30F07070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Yakutia</w:t>
            </w:r>
            <w:r w:rsidR="0060244B"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Russia</w:t>
            </w:r>
          </w:p>
        </w:tc>
        <w:tc>
          <w:tcPr>
            <w:tcW w:w="1134" w:type="dxa"/>
          </w:tcPr>
          <w:p w14:paraId="325812F2" w14:textId="5683D96C" w:rsidR="00BA29EC" w:rsidRPr="002E4622" w:rsidRDefault="00711E25" w:rsidP="00AC787C">
            <w:pPr>
              <w:rPr>
                <w:rFonts w:ascii="Times New Roman" w:hAnsi="Times New Roman" w:cs="Times New Roman"/>
                <w:szCs w:val="21"/>
              </w:rPr>
            </w:pPr>
            <w:bookmarkStart w:id="0" w:name="OLE_LINK1"/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  <w:bookmarkEnd w:id="0"/>
          </w:p>
        </w:tc>
      </w:tr>
      <w:tr w:rsidR="002E4622" w:rsidRPr="002E4622" w14:paraId="07287B29" w14:textId="77DB9312" w:rsidTr="00C67BC4">
        <w:tc>
          <w:tcPr>
            <w:tcW w:w="1268" w:type="dxa"/>
          </w:tcPr>
          <w:p w14:paraId="16C6A7ED" w14:textId="687C32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3</w:t>
            </w:r>
          </w:p>
        </w:tc>
        <w:tc>
          <w:tcPr>
            <w:tcW w:w="1276" w:type="dxa"/>
          </w:tcPr>
          <w:p w14:paraId="5E24FAA0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B249982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4BAFA98F" w14:textId="590EE2EE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OR91145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3</w:t>
            </w:r>
          </w:p>
        </w:tc>
        <w:tc>
          <w:tcPr>
            <w:tcW w:w="2268" w:type="dxa"/>
            <w:vAlign w:val="center"/>
          </w:tcPr>
          <w:p w14:paraId="2D08C032" w14:textId="7EE4BBEE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Irkutsk</w:t>
            </w:r>
            <w:bookmarkStart w:id="1" w:name="OLE_LINK5"/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Russia</w:t>
            </w:r>
            <w:bookmarkEnd w:id="1"/>
          </w:p>
        </w:tc>
        <w:tc>
          <w:tcPr>
            <w:tcW w:w="1134" w:type="dxa"/>
          </w:tcPr>
          <w:p w14:paraId="3DA60C7B" w14:textId="63D0AAC1" w:rsidR="00BA29EC" w:rsidRPr="002E4622" w:rsidRDefault="00711E25" w:rsidP="00AC787C">
            <w:pPr>
              <w:rPr>
                <w:rFonts w:ascii="Times New Roman" w:hAnsi="Times New Roman" w:cs="Times New Roman"/>
                <w:szCs w:val="21"/>
              </w:rPr>
            </w:pPr>
            <w:r w:rsidRPr="007938A1">
              <w:rPr>
                <w:rFonts w:ascii="Times New Roman" w:hAnsi="Times New Roman" w:cs="Times New Roman"/>
                <w:szCs w:val="21"/>
              </w:rPr>
              <w:t>2010-2012</w:t>
            </w:r>
          </w:p>
        </w:tc>
      </w:tr>
      <w:tr w:rsidR="002E4622" w:rsidRPr="002E4622" w14:paraId="65F42A04" w14:textId="263996BD" w:rsidTr="00C67BC4">
        <w:tc>
          <w:tcPr>
            <w:tcW w:w="1268" w:type="dxa"/>
          </w:tcPr>
          <w:p w14:paraId="3C87EC2E" w14:textId="7FA8EAD3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4</w:t>
            </w:r>
          </w:p>
        </w:tc>
        <w:tc>
          <w:tcPr>
            <w:tcW w:w="1276" w:type="dxa"/>
          </w:tcPr>
          <w:p w14:paraId="457C6545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94C3754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5045E99F" w14:textId="5C8ED30B" w:rsidR="00BA29EC" w:rsidRPr="002E4622" w:rsidRDefault="00691F82" w:rsidP="00AC787C">
            <w:pPr>
              <w:rPr>
                <w:rFonts w:ascii="Times New Roman" w:hAnsi="Times New Roman" w:cs="Times New Roman"/>
                <w:szCs w:val="21"/>
              </w:rPr>
            </w:pPr>
            <w:r w:rsidRPr="00691F82">
              <w:rPr>
                <w:rFonts w:ascii="Times New Roman" w:hAnsi="Times New Roman" w:cs="Times New Roman" w:hint="eastAsia"/>
                <w:szCs w:val="21"/>
              </w:rPr>
              <w:t>AB510026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691F82">
              <w:rPr>
                <w:rFonts w:ascii="Times New Roman" w:hAnsi="Times New Roman" w:cs="Times New Roman" w:hint="eastAsia"/>
                <w:szCs w:val="21"/>
              </w:rPr>
              <w:t>AB461411</w:t>
            </w:r>
            <w:r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691F82">
              <w:rPr>
                <w:rFonts w:ascii="Times New Roman" w:hAnsi="Times New Roman" w:cs="Times New Roman"/>
                <w:szCs w:val="21"/>
              </w:rPr>
              <w:t xml:space="preserve">AB510025  </w:t>
            </w:r>
          </w:p>
        </w:tc>
        <w:tc>
          <w:tcPr>
            <w:tcW w:w="2268" w:type="dxa"/>
            <w:vAlign w:val="center"/>
          </w:tcPr>
          <w:p w14:paraId="252065A2" w14:textId="69A0855C" w:rsidR="00BA29EC" w:rsidRPr="002E4622" w:rsidRDefault="00691F82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Ulaanbaatar</w:t>
            </w:r>
            <w:r w:rsidR="00BA29EC"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 w:rsidR="00BA29EC"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Mongolia</w:t>
            </w:r>
          </w:p>
        </w:tc>
        <w:tc>
          <w:tcPr>
            <w:tcW w:w="1134" w:type="dxa"/>
          </w:tcPr>
          <w:p w14:paraId="0A589227" w14:textId="66CC6AE7" w:rsidR="00BA29EC" w:rsidRPr="002E4622" w:rsidRDefault="00691F82" w:rsidP="00AC78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09</w:t>
            </w:r>
          </w:p>
        </w:tc>
      </w:tr>
      <w:tr w:rsidR="002E4622" w:rsidRPr="002E4622" w14:paraId="496C14F7" w14:textId="02EB8C35" w:rsidTr="00C67BC4">
        <w:tc>
          <w:tcPr>
            <w:tcW w:w="1268" w:type="dxa"/>
          </w:tcPr>
          <w:p w14:paraId="00CFB95C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5</w:t>
            </w:r>
          </w:p>
        </w:tc>
        <w:tc>
          <w:tcPr>
            <w:tcW w:w="1276" w:type="dxa"/>
          </w:tcPr>
          <w:p w14:paraId="2290A548" w14:textId="77777777" w:rsidR="003231AC" w:rsidRPr="002E4622" w:rsidRDefault="003231A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7CFEF093" w14:textId="77777777" w:rsidR="003231AC" w:rsidRPr="002E4622" w:rsidRDefault="003231A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129305E4" w14:textId="77777777" w:rsidR="003231AC" w:rsidRPr="002E4622" w:rsidRDefault="003231A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4F01892A" w14:textId="77777777" w:rsidR="003231AC" w:rsidRPr="002E4622" w:rsidRDefault="003231A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5E1C9A94" w14:textId="77777777" w:rsidR="003231AC" w:rsidRPr="002E4622" w:rsidRDefault="003231AC" w:rsidP="003231A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4</w:t>
            </w:r>
          </w:p>
          <w:p w14:paraId="2D26CCDD" w14:textId="77777777" w:rsidR="003231AC" w:rsidRPr="002E4622" w:rsidRDefault="003231A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16DB2180" w14:textId="77777777" w:rsidR="003231AC" w:rsidRPr="002E4622" w:rsidRDefault="003231A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714B668C" w14:textId="77777777" w:rsidR="00D2079E" w:rsidRPr="002E4622" w:rsidRDefault="00D2079E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386FD07A" w14:textId="77777777" w:rsidR="00D2079E" w:rsidRPr="002E4622" w:rsidRDefault="00D2079E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3C06A5C3" w14:textId="74A9FD85" w:rsidR="00D2079E" w:rsidRPr="002E4622" w:rsidRDefault="00D2079E" w:rsidP="00D2079E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36E5BF2" w14:textId="77777777" w:rsidR="00D2079E" w:rsidRPr="002E4622" w:rsidRDefault="00D2079E" w:rsidP="00D2079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62132899" w14:textId="4FB3F1C0" w:rsidR="00D2079E" w:rsidRPr="002E4622" w:rsidRDefault="00060EF1" w:rsidP="00D2079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1</w:t>
            </w:r>
          </w:p>
          <w:p w14:paraId="494079F8" w14:textId="7541D66A" w:rsidR="00D2079E" w:rsidRPr="002E4622" w:rsidRDefault="00213AC7" w:rsidP="00D2079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16</w:t>
            </w:r>
          </w:p>
          <w:p w14:paraId="505DFDBA" w14:textId="21DB4644" w:rsidR="00D2079E" w:rsidRPr="002E4622" w:rsidRDefault="00D2079E" w:rsidP="00D2079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</w:t>
            </w:r>
            <w:r w:rsidR="00213AC7"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  <w:p w14:paraId="40DBA375" w14:textId="77777777" w:rsidR="00D2079E" w:rsidRPr="002E4622" w:rsidRDefault="00D2079E" w:rsidP="00D2079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5</w:t>
            </w:r>
          </w:p>
          <w:p w14:paraId="451AA601" w14:textId="77777777" w:rsidR="00D2079E" w:rsidRPr="002E4622" w:rsidRDefault="00D2079E" w:rsidP="00D2079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7</w:t>
            </w:r>
          </w:p>
          <w:p w14:paraId="2A5F60C9" w14:textId="77777777" w:rsidR="00D2079E" w:rsidRPr="002E4622" w:rsidRDefault="00D2079E" w:rsidP="00D2079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8</w:t>
            </w:r>
          </w:p>
          <w:p w14:paraId="2810D27E" w14:textId="77777777" w:rsidR="00D2079E" w:rsidRPr="002E4622" w:rsidRDefault="00D2079E" w:rsidP="00D2079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9</w:t>
            </w:r>
          </w:p>
          <w:p w14:paraId="2867EC97" w14:textId="77777777" w:rsidR="00D2079E" w:rsidRPr="002E4622" w:rsidRDefault="00D2079E" w:rsidP="00D2079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10</w:t>
            </w:r>
          </w:p>
          <w:p w14:paraId="35EC14E7" w14:textId="10BB81FE" w:rsidR="00D2079E" w:rsidRPr="002E4622" w:rsidRDefault="00D2079E" w:rsidP="00D2079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</w:t>
            </w:r>
            <w:r w:rsidR="003231AC"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  <w:p w14:paraId="14D4AEF3" w14:textId="4286B8C0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103BC005" w14:textId="0BF36E21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R911413 </w:t>
            </w:r>
          </w:p>
          <w:p w14:paraId="0B26855E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C720738 </w:t>
            </w:r>
          </w:p>
          <w:p w14:paraId="07B856FC" w14:textId="5F423CE2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LC720782</w:t>
            </w:r>
          </w:p>
          <w:p w14:paraId="493E3042" w14:textId="0471ED3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C720765 </w:t>
            </w:r>
          </w:p>
          <w:p w14:paraId="5B83EE05" w14:textId="21A60CA2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C720733 </w:t>
            </w:r>
          </w:p>
          <w:p w14:paraId="466BF976" w14:textId="7A3F586C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C720727 </w:t>
            </w:r>
          </w:p>
          <w:p w14:paraId="488EBD75" w14:textId="30AAEDEB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C720776 </w:t>
            </w:r>
          </w:p>
          <w:p w14:paraId="53DDC58E" w14:textId="6B302290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C720746 </w:t>
            </w:r>
          </w:p>
          <w:p w14:paraId="77BE198E" w14:textId="77777777" w:rsidR="00D2079E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LC720773</w:t>
            </w:r>
          </w:p>
          <w:p w14:paraId="7D309A69" w14:textId="581A4E1E" w:rsidR="00D2079E" w:rsidRPr="002E4622" w:rsidRDefault="003231A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LC720786</w:t>
            </w:r>
          </w:p>
          <w:p w14:paraId="7A370A4E" w14:textId="77777777" w:rsidR="00D2079E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OR911406</w:t>
            </w:r>
          </w:p>
          <w:p w14:paraId="6611EB2D" w14:textId="27B32DD5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PQ640398</w:t>
            </w:r>
          </w:p>
        </w:tc>
        <w:tc>
          <w:tcPr>
            <w:tcW w:w="2268" w:type="dxa"/>
            <w:vAlign w:val="center"/>
          </w:tcPr>
          <w:p w14:paraId="42757F7D" w14:textId="3D22765A" w:rsidR="0060244B" w:rsidRPr="002E4622" w:rsidRDefault="00060EF1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Japan</w:t>
            </w:r>
          </w:p>
          <w:p w14:paraId="52021452" w14:textId="08B69A12" w:rsidR="0060244B" w:rsidRPr="002E4622" w:rsidRDefault="00060EF1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Japa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</w:p>
          <w:p w14:paraId="0773D670" w14:textId="3B09F988" w:rsidR="0060244B" w:rsidRPr="002E4622" w:rsidRDefault="00060EF1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Japa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</w:p>
          <w:p w14:paraId="60725449" w14:textId="2F8922D4" w:rsidR="0060244B" w:rsidRPr="002E4622" w:rsidRDefault="00060EF1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Japa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</w:p>
          <w:p w14:paraId="4D73CF31" w14:textId="5A3B49C0" w:rsidR="0060244B" w:rsidRPr="002E4622" w:rsidRDefault="00060EF1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Japa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</w:p>
          <w:p w14:paraId="344D790D" w14:textId="1DB23F83" w:rsidR="0060244B" w:rsidRPr="002E4622" w:rsidRDefault="00060EF1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Japa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</w:p>
          <w:p w14:paraId="2798352A" w14:textId="00DF9DB8" w:rsidR="0060244B" w:rsidRPr="002E4622" w:rsidRDefault="00060EF1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Japa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</w:p>
          <w:p w14:paraId="473CF4BD" w14:textId="2AF7D629" w:rsidR="0060244B" w:rsidRPr="002E4622" w:rsidRDefault="00060EF1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Japa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</w:p>
          <w:p w14:paraId="120C7F9F" w14:textId="0CD037C2" w:rsidR="0060244B" w:rsidRPr="002E4622" w:rsidRDefault="00060EF1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Japa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n</w:t>
            </w:r>
          </w:p>
          <w:p w14:paraId="5AAAE213" w14:textId="1AF1B534" w:rsidR="00D2079E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Alaska</w:t>
            </w:r>
            <w:r w:rsidR="0060244B"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, </w:t>
            </w: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USA</w:t>
            </w:r>
          </w:p>
          <w:p w14:paraId="3BA4A2D1" w14:textId="0377E0BC" w:rsidR="00D2079E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Canada</w:t>
            </w:r>
          </w:p>
          <w:p w14:paraId="587811A3" w14:textId="3F118F55" w:rsidR="00BA29EC" w:rsidRPr="002E4622" w:rsidRDefault="0060244B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Xin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j</w:t>
            </w: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iang,</w:t>
            </w:r>
            <w:r w:rsidR="00BA29EC"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China</w:t>
            </w:r>
          </w:p>
        </w:tc>
        <w:tc>
          <w:tcPr>
            <w:tcW w:w="1134" w:type="dxa"/>
          </w:tcPr>
          <w:p w14:paraId="64E5F972" w14:textId="77777777" w:rsidR="00BA29EC" w:rsidRPr="002E4622" w:rsidRDefault="00060EF1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1979</w:t>
            </w:r>
          </w:p>
          <w:p w14:paraId="15094A9F" w14:textId="77777777" w:rsidR="00060EF1" w:rsidRPr="002E4622" w:rsidRDefault="00060EF1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20</w:t>
            </w:r>
          </w:p>
          <w:p w14:paraId="0EE888C7" w14:textId="77777777" w:rsidR="00213AC7" w:rsidRPr="002E4622" w:rsidRDefault="00213AC7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14</w:t>
            </w:r>
          </w:p>
          <w:p w14:paraId="2D532BCC" w14:textId="77777777" w:rsidR="00213AC7" w:rsidRPr="002E4622" w:rsidRDefault="00213AC7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19</w:t>
            </w:r>
          </w:p>
          <w:p w14:paraId="18E54A3B" w14:textId="77777777" w:rsidR="00213AC7" w:rsidRPr="002E4622" w:rsidRDefault="00213AC7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20</w:t>
            </w:r>
          </w:p>
          <w:p w14:paraId="2F37EC8F" w14:textId="77777777" w:rsidR="00213AC7" w:rsidRPr="002E4622" w:rsidRDefault="00213AC7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19</w:t>
            </w:r>
          </w:p>
          <w:p w14:paraId="0326FF7A" w14:textId="77777777" w:rsidR="00213AC7" w:rsidRPr="002E4622" w:rsidRDefault="00213AC7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20</w:t>
            </w:r>
          </w:p>
          <w:p w14:paraId="10392E96" w14:textId="77777777" w:rsidR="00213AC7" w:rsidRPr="002E4622" w:rsidRDefault="00213AC7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20</w:t>
            </w:r>
          </w:p>
          <w:p w14:paraId="74444D91" w14:textId="77777777" w:rsidR="00213AC7" w:rsidRPr="002E4622" w:rsidRDefault="00213AC7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20</w:t>
            </w:r>
          </w:p>
          <w:p w14:paraId="6E5A5EBC" w14:textId="57120DD7" w:rsidR="00213AC7" w:rsidRPr="002E4622" w:rsidRDefault="003231A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09</w:t>
            </w:r>
          </w:p>
          <w:p w14:paraId="125BE54B" w14:textId="1BF14A69" w:rsidR="00213AC7" w:rsidRPr="002E4622" w:rsidRDefault="00213AC7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1985</w:t>
            </w:r>
          </w:p>
          <w:p w14:paraId="216E7CE9" w14:textId="15B22BE7" w:rsidR="00213AC7" w:rsidRPr="002E4622" w:rsidRDefault="00213AC7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13</w:t>
            </w:r>
          </w:p>
        </w:tc>
      </w:tr>
      <w:tr w:rsidR="002E4622" w:rsidRPr="002E4622" w14:paraId="21D6983F" w14:textId="26BABE35" w:rsidTr="00C67BC4">
        <w:tc>
          <w:tcPr>
            <w:tcW w:w="1268" w:type="dxa"/>
          </w:tcPr>
          <w:p w14:paraId="526D271D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6</w:t>
            </w:r>
          </w:p>
        </w:tc>
        <w:tc>
          <w:tcPr>
            <w:tcW w:w="1276" w:type="dxa"/>
          </w:tcPr>
          <w:p w14:paraId="40826624" w14:textId="3E715255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A3</w:t>
            </w:r>
          </w:p>
        </w:tc>
        <w:tc>
          <w:tcPr>
            <w:tcW w:w="1276" w:type="dxa"/>
          </w:tcPr>
          <w:p w14:paraId="77D603E0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0F974583" w14:textId="77777777" w:rsidR="002E4622" w:rsidRDefault="002E4622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B461399 + AB461407 + AB461416</w:t>
            </w:r>
          </w:p>
          <w:p w14:paraId="65954E6A" w14:textId="16748822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LC72078</w:t>
            </w:r>
          </w:p>
        </w:tc>
        <w:tc>
          <w:tcPr>
            <w:tcW w:w="2268" w:type="dxa"/>
            <w:vAlign w:val="center"/>
          </w:tcPr>
          <w:p w14:paraId="7981653D" w14:textId="77777777" w:rsidR="002E4622" w:rsidRDefault="002E4622" w:rsidP="0060244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Japan </w:t>
            </w:r>
          </w:p>
          <w:p w14:paraId="2BEE2275" w14:textId="490FAD8A" w:rsidR="00BA29EC" w:rsidRPr="002E4622" w:rsidRDefault="00BA29EC" w:rsidP="0060244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Japan </w:t>
            </w:r>
          </w:p>
        </w:tc>
        <w:tc>
          <w:tcPr>
            <w:tcW w:w="1134" w:type="dxa"/>
          </w:tcPr>
          <w:p w14:paraId="02DAD2ED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2009</w:t>
            </w:r>
          </w:p>
          <w:p w14:paraId="651FAD46" w14:textId="7C0BE0A4" w:rsidR="00213AC7" w:rsidRPr="002E4622" w:rsidRDefault="00213AC7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980s</w:t>
            </w:r>
          </w:p>
        </w:tc>
      </w:tr>
      <w:tr w:rsidR="002E4622" w:rsidRPr="002E4622" w14:paraId="0C3564EF" w14:textId="0B475536" w:rsidTr="00C67BC4">
        <w:tc>
          <w:tcPr>
            <w:tcW w:w="1268" w:type="dxa"/>
          </w:tcPr>
          <w:p w14:paraId="409B7AEF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7</w:t>
            </w:r>
          </w:p>
        </w:tc>
        <w:tc>
          <w:tcPr>
            <w:tcW w:w="1276" w:type="dxa"/>
          </w:tcPr>
          <w:p w14:paraId="27C7F8B2" w14:textId="51A8D33E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102F3AA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1B53B133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46E36681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634BC2A1" w14:textId="70364C4C" w:rsidR="00BA29EC" w:rsidRPr="002E4622" w:rsidRDefault="00E94431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2</w:t>
            </w:r>
          </w:p>
          <w:p w14:paraId="17708B28" w14:textId="5A0EC0BC" w:rsidR="00BA29EC" w:rsidRPr="002E4622" w:rsidRDefault="00E94431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A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  <w:p w14:paraId="6B03629A" w14:textId="1BC755CE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A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  <w:p w14:paraId="3A2ED7CA" w14:textId="3C8CD6A0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A3</w:t>
            </w:r>
          </w:p>
        </w:tc>
        <w:tc>
          <w:tcPr>
            <w:tcW w:w="3543" w:type="dxa"/>
            <w:vAlign w:val="center"/>
          </w:tcPr>
          <w:p w14:paraId="31BD978E" w14:textId="49337736" w:rsidR="00BA29EC" w:rsidRPr="002E4622" w:rsidRDefault="00BA29EC" w:rsidP="00D2079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LC720729</w:t>
            </w:r>
          </w:p>
          <w:p w14:paraId="6E14FFB0" w14:textId="6E6E8630" w:rsidR="00BA29EC" w:rsidRPr="002E4622" w:rsidRDefault="00BA29EC" w:rsidP="00D2079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C720732 </w:t>
            </w:r>
          </w:p>
          <w:p w14:paraId="00F7A6E6" w14:textId="77777777" w:rsidR="00BA29EC" w:rsidRPr="002E4622" w:rsidRDefault="00BA29EC" w:rsidP="00D2079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LC720749</w:t>
            </w:r>
          </w:p>
          <w:p w14:paraId="6F44060C" w14:textId="211EC917" w:rsidR="00BA29EC" w:rsidRPr="002E4622" w:rsidRDefault="00BA29EC" w:rsidP="00D2079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C720758 </w:t>
            </w:r>
          </w:p>
          <w:p w14:paraId="2B264324" w14:textId="77777777" w:rsidR="00BA29EC" w:rsidRPr="002E4622" w:rsidRDefault="00BA29EC" w:rsidP="00D2079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LC720759 </w:t>
            </w:r>
          </w:p>
          <w:p w14:paraId="1AF38F72" w14:textId="77777777" w:rsidR="00BA29EC" w:rsidRPr="002E4622" w:rsidRDefault="00BA29EC" w:rsidP="00D2079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LC720770</w:t>
            </w:r>
          </w:p>
          <w:p w14:paraId="3D9C7E49" w14:textId="35152F54" w:rsidR="00BA29EC" w:rsidRPr="002E4622" w:rsidRDefault="00BA29EC" w:rsidP="00D2079E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LC720748</w:t>
            </w:r>
          </w:p>
        </w:tc>
        <w:tc>
          <w:tcPr>
            <w:tcW w:w="2268" w:type="dxa"/>
            <w:vAlign w:val="center"/>
          </w:tcPr>
          <w:p w14:paraId="7A7EDB39" w14:textId="77777777" w:rsidR="003F45A3" w:rsidRPr="002E4622" w:rsidRDefault="003F45A3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Japan </w:t>
            </w:r>
          </w:p>
          <w:p w14:paraId="5D7D4030" w14:textId="77777777" w:rsidR="003F45A3" w:rsidRPr="002E4622" w:rsidRDefault="003F45A3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Japan </w:t>
            </w:r>
          </w:p>
          <w:p w14:paraId="0C929DB5" w14:textId="77777777" w:rsidR="003F45A3" w:rsidRPr="002E4622" w:rsidRDefault="003F45A3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Japan </w:t>
            </w:r>
          </w:p>
          <w:p w14:paraId="225E4FAD" w14:textId="77777777" w:rsidR="003F45A3" w:rsidRPr="002E4622" w:rsidRDefault="003F45A3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Japan </w:t>
            </w:r>
          </w:p>
          <w:p w14:paraId="43FDC945" w14:textId="77777777" w:rsidR="003F45A3" w:rsidRPr="002E4622" w:rsidRDefault="003F45A3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Japan </w:t>
            </w:r>
          </w:p>
          <w:p w14:paraId="3D7C1AD7" w14:textId="1723659C" w:rsidR="00BA29EC" w:rsidRPr="002E4622" w:rsidRDefault="003F45A3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Japan</w:t>
            </w:r>
          </w:p>
          <w:p w14:paraId="37A58425" w14:textId="191C25B3" w:rsidR="00BA29EC" w:rsidRPr="002E4622" w:rsidRDefault="00BA29EC" w:rsidP="003F45A3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Japan </w:t>
            </w:r>
          </w:p>
        </w:tc>
        <w:tc>
          <w:tcPr>
            <w:tcW w:w="1134" w:type="dxa"/>
          </w:tcPr>
          <w:p w14:paraId="7193444D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2019</w:t>
            </w:r>
          </w:p>
          <w:p w14:paraId="34A80BA3" w14:textId="2E9AF89A" w:rsidR="00BA29EC" w:rsidRPr="002E4622" w:rsidRDefault="00E94431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20</w:t>
            </w:r>
          </w:p>
          <w:p w14:paraId="7FAC290F" w14:textId="101ED844" w:rsidR="00E94431" w:rsidRPr="002E4622" w:rsidRDefault="00E94431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19</w:t>
            </w:r>
          </w:p>
          <w:p w14:paraId="55A65C21" w14:textId="6E87D8CA" w:rsidR="00E94431" w:rsidRPr="002E4622" w:rsidRDefault="00E94431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20</w:t>
            </w:r>
          </w:p>
          <w:p w14:paraId="5BD04F8D" w14:textId="0304C0F8" w:rsidR="00BA29EC" w:rsidRPr="002E4622" w:rsidRDefault="00E94431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lastRenderedPageBreak/>
              <w:t>2020</w:t>
            </w:r>
          </w:p>
          <w:p w14:paraId="0F961406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20</w:t>
            </w:r>
          </w:p>
          <w:p w14:paraId="4A9CB8FB" w14:textId="5FB1A35D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19</w:t>
            </w:r>
          </w:p>
        </w:tc>
      </w:tr>
      <w:tr w:rsidR="002E4622" w:rsidRPr="002E4622" w14:paraId="6FCDDD3C" w14:textId="79715025" w:rsidTr="00C67BC4">
        <w:tc>
          <w:tcPr>
            <w:tcW w:w="1268" w:type="dxa"/>
          </w:tcPr>
          <w:p w14:paraId="776DDC58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lastRenderedPageBreak/>
              <w:t>Hap8</w:t>
            </w:r>
          </w:p>
        </w:tc>
        <w:tc>
          <w:tcPr>
            <w:tcW w:w="1276" w:type="dxa"/>
          </w:tcPr>
          <w:p w14:paraId="4CAB0CA9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CCD0F07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5911906D" w14:textId="1A7E408E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LC720763</w:t>
            </w:r>
          </w:p>
        </w:tc>
        <w:tc>
          <w:tcPr>
            <w:tcW w:w="2268" w:type="dxa"/>
            <w:vAlign w:val="center"/>
          </w:tcPr>
          <w:p w14:paraId="11DE880E" w14:textId="2A0917F3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134" w:type="dxa"/>
          </w:tcPr>
          <w:p w14:paraId="0B1C88EA" w14:textId="57A7FEF6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2020</w:t>
            </w:r>
          </w:p>
        </w:tc>
      </w:tr>
      <w:tr w:rsidR="002E4622" w:rsidRPr="002E4622" w14:paraId="3CCB7BFB" w14:textId="60BD3B05" w:rsidTr="00C67BC4">
        <w:tc>
          <w:tcPr>
            <w:tcW w:w="1268" w:type="dxa"/>
          </w:tcPr>
          <w:p w14:paraId="47AD401B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9</w:t>
            </w:r>
          </w:p>
        </w:tc>
        <w:tc>
          <w:tcPr>
            <w:tcW w:w="1276" w:type="dxa"/>
          </w:tcPr>
          <w:p w14:paraId="5C8128A5" w14:textId="482BAC4E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EA555B4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62011DCD" w14:textId="31C6472D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LC720780</w:t>
            </w:r>
          </w:p>
        </w:tc>
        <w:tc>
          <w:tcPr>
            <w:tcW w:w="2268" w:type="dxa"/>
            <w:vAlign w:val="center"/>
          </w:tcPr>
          <w:p w14:paraId="5FE135D6" w14:textId="787F45EC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134" w:type="dxa"/>
          </w:tcPr>
          <w:p w14:paraId="568E09A1" w14:textId="04F0A2B5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1980s</w:t>
            </w:r>
          </w:p>
        </w:tc>
      </w:tr>
      <w:tr w:rsidR="002E4622" w:rsidRPr="002E4622" w14:paraId="08F1160B" w14:textId="22144506" w:rsidTr="00C67BC4">
        <w:tc>
          <w:tcPr>
            <w:tcW w:w="1268" w:type="dxa"/>
          </w:tcPr>
          <w:p w14:paraId="65602BF1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10</w:t>
            </w:r>
          </w:p>
        </w:tc>
        <w:tc>
          <w:tcPr>
            <w:tcW w:w="1276" w:type="dxa"/>
          </w:tcPr>
          <w:p w14:paraId="35829BA3" w14:textId="606E5263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A</w:t>
            </w:r>
            <w:r w:rsidRPr="002E462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6" w:type="dxa"/>
          </w:tcPr>
          <w:p w14:paraId="6D8FDE71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4313F9DD" w14:textId="77777777" w:rsidR="00060EF1" w:rsidRPr="002E4622" w:rsidRDefault="00060EF1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  <w:p w14:paraId="6737693D" w14:textId="24351AB2" w:rsidR="00060EF1" w:rsidRPr="002E4622" w:rsidRDefault="00060EF1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A</w:t>
            </w:r>
            <w:r w:rsidRPr="002E4622">
              <w:rPr>
                <w:rFonts w:ascii="Times New Roman" w:hAnsi="Times New Roman" w:cs="Times New Roman" w:hint="eastAsia"/>
                <w:szCs w:val="21"/>
              </w:rPr>
              <w:t>17</w:t>
            </w:r>
          </w:p>
        </w:tc>
        <w:tc>
          <w:tcPr>
            <w:tcW w:w="3543" w:type="dxa"/>
            <w:vAlign w:val="center"/>
          </w:tcPr>
          <w:p w14:paraId="6A789B63" w14:textId="47D59163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OP628493</w:t>
            </w:r>
          </w:p>
          <w:p w14:paraId="186388B2" w14:textId="598E774B" w:rsidR="00BA29EC" w:rsidRPr="002E4622" w:rsidRDefault="0080497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8049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AB461398 + </w:t>
            </w:r>
            <w:r w:rsidR="00B47CDC" w:rsidRPr="00B47C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B4614</w:t>
            </w:r>
            <w:r w:rsidR="00B47C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0</w:t>
            </w:r>
            <w:r w:rsidR="00B47CDC" w:rsidRPr="00B47C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  <w:r w:rsidRPr="008049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 xml:space="preserve"> + AB46141</w:t>
            </w:r>
            <w:r w:rsidR="00B47C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6</w:t>
            </w:r>
          </w:p>
          <w:p w14:paraId="338C87D7" w14:textId="3586189B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LC720788 </w:t>
            </w:r>
          </w:p>
          <w:p w14:paraId="62030FAE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R911418 </w:t>
            </w:r>
          </w:p>
          <w:p w14:paraId="49C6445C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PQ640396</w:t>
            </w:r>
          </w:p>
          <w:p w14:paraId="6D9D97C2" w14:textId="746AB3CB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PQ640388</w:t>
            </w:r>
          </w:p>
          <w:p w14:paraId="2AEF1E9D" w14:textId="3C806982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PQ640382</w:t>
            </w:r>
          </w:p>
          <w:p w14:paraId="7D1421DB" w14:textId="255C7652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PQ640373</w:t>
            </w:r>
          </w:p>
          <w:p w14:paraId="6E9982F2" w14:textId="6733F650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OP628494</w:t>
            </w:r>
          </w:p>
        </w:tc>
        <w:tc>
          <w:tcPr>
            <w:tcW w:w="2268" w:type="dxa"/>
            <w:vAlign w:val="center"/>
          </w:tcPr>
          <w:p w14:paraId="4655B605" w14:textId="4F7D42B0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Japan</w:t>
            </w:r>
          </w:p>
          <w:p w14:paraId="5809C1ED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Kazakhstan</w:t>
            </w:r>
          </w:p>
          <w:p w14:paraId="7C5CD35B" w14:textId="649D8042" w:rsidR="00BA29EC" w:rsidRPr="002E4622" w:rsidRDefault="00060EF1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Alaska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USA</w:t>
            </w:r>
          </w:p>
          <w:p w14:paraId="4EEAF13B" w14:textId="7D499D00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Alaska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USA</w:t>
            </w: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4DF0FBA9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Xin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j</w:t>
            </w: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ang, China </w:t>
            </w:r>
          </w:p>
          <w:p w14:paraId="04FDA643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Xin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j</w:t>
            </w: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ang, China </w:t>
            </w:r>
          </w:p>
          <w:p w14:paraId="5D544A06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Xin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j</w:t>
            </w: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iang, China </w:t>
            </w:r>
          </w:p>
          <w:p w14:paraId="40AB0CEC" w14:textId="11E01A0E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Xin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j</w:t>
            </w: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iang, China</w:t>
            </w:r>
          </w:p>
          <w:p w14:paraId="124169BD" w14:textId="724C8923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Xin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j</w:t>
            </w: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iang, China</w:t>
            </w:r>
          </w:p>
        </w:tc>
        <w:tc>
          <w:tcPr>
            <w:tcW w:w="1134" w:type="dxa"/>
          </w:tcPr>
          <w:p w14:paraId="021E397A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1999</w:t>
            </w:r>
          </w:p>
          <w:p w14:paraId="02174857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09</w:t>
            </w:r>
          </w:p>
          <w:p w14:paraId="527401F7" w14:textId="352654F4" w:rsidR="00BA29EC" w:rsidRPr="002E4622" w:rsidRDefault="00060EF1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1989</w:t>
            </w:r>
          </w:p>
          <w:p w14:paraId="3E199F67" w14:textId="3760239E" w:rsidR="00BA29EC" w:rsidRPr="002E4622" w:rsidRDefault="00060EF1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1990</w:t>
            </w:r>
          </w:p>
          <w:p w14:paraId="0CDA34E3" w14:textId="088053C0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12</w:t>
            </w:r>
          </w:p>
          <w:p w14:paraId="66A494DF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11</w:t>
            </w:r>
          </w:p>
          <w:p w14:paraId="42F98F8A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10</w:t>
            </w:r>
          </w:p>
          <w:p w14:paraId="59C89C35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08</w:t>
            </w:r>
          </w:p>
          <w:p w14:paraId="7EA8C15B" w14:textId="42B72E84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1995</w:t>
            </w:r>
          </w:p>
        </w:tc>
      </w:tr>
      <w:tr w:rsidR="002E4622" w:rsidRPr="002E4622" w14:paraId="327631D4" w14:textId="2B0EB985" w:rsidTr="00C67BC4">
        <w:tc>
          <w:tcPr>
            <w:tcW w:w="1268" w:type="dxa"/>
          </w:tcPr>
          <w:p w14:paraId="7DF0E39B" w14:textId="0273AADE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11</w:t>
            </w:r>
          </w:p>
        </w:tc>
        <w:tc>
          <w:tcPr>
            <w:tcW w:w="1276" w:type="dxa"/>
          </w:tcPr>
          <w:p w14:paraId="1D58B7E2" w14:textId="61594198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A4</w:t>
            </w:r>
          </w:p>
        </w:tc>
        <w:tc>
          <w:tcPr>
            <w:tcW w:w="1276" w:type="dxa"/>
          </w:tcPr>
          <w:p w14:paraId="052B2A78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6F931544" w14:textId="3DFA1D0B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LC720772</w:t>
            </w:r>
          </w:p>
        </w:tc>
        <w:tc>
          <w:tcPr>
            <w:tcW w:w="2268" w:type="dxa"/>
            <w:vAlign w:val="center"/>
          </w:tcPr>
          <w:p w14:paraId="78A3CC6F" w14:textId="3D9FB230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134" w:type="dxa"/>
          </w:tcPr>
          <w:p w14:paraId="6EEFE7B9" w14:textId="3723695D" w:rsidR="00BA29EC" w:rsidRPr="002E4622" w:rsidRDefault="00E94431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19</w:t>
            </w:r>
          </w:p>
        </w:tc>
      </w:tr>
      <w:tr w:rsidR="002E4622" w:rsidRPr="002E4622" w14:paraId="242BDA39" w14:textId="04999E32" w:rsidTr="00C67BC4">
        <w:tc>
          <w:tcPr>
            <w:tcW w:w="1268" w:type="dxa"/>
          </w:tcPr>
          <w:p w14:paraId="092D9F62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12</w:t>
            </w:r>
          </w:p>
        </w:tc>
        <w:tc>
          <w:tcPr>
            <w:tcW w:w="1276" w:type="dxa"/>
          </w:tcPr>
          <w:p w14:paraId="36481D63" w14:textId="38B3E329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A6</w:t>
            </w:r>
          </w:p>
        </w:tc>
        <w:tc>
          <w:tcPr>
            <w:tcW w:w="1276" w:type="dxa"/>
          </w:tcPr>
          <w:p w14:paraId="47E99C21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079C2DF1" w14:textId="3861D7DF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LC720778</w:t>
            </w:r>
          </w:p>
        </w:tc>
        <w:tc>
          <w:tcPr>
            <w:tcW w:w="2268" w:type="dxa"/>
            <w:vAlign w:val="center"/>
          </w:tcPr>
          <w:p w14:paraId="0D9B3B43" w14:textId="26A62A45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Japan</w:t>
            </w:r>
          </w:p>
        </w:tc>
        <w:tc>
          <w:tcPr>
            <w:tcW w:w="1134" w:type="dxa"/>
          </w:tcPr>
          <w:p w14:paraId="14568C8E" w14:textId="31726F1F" w:rsidR="00BA29EC" w:rsidRPr="002E4622" w:rsidRDefault="00213AC7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19</w:t>
            </w:r>
          </w:p>
        </w:tc>
      </w:tr>
      <w:tr w:rsidR="002E4622" w:rsidRPr="002E4622" w14:paraId="40FB9054" w14:textId="575AD364" w:rsidTr="00C67BC4">
        <w:tc>
          <w:tcPr>
            <w:tcW w:w="1268" w:type="dxa"/>
          </w:tcPr>
          <w:p w14:paraId="415F9460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13</w:t>
            </w:r>
          </w:p>
        </w:tc>
        <w:tc>
          <w:tcPr>
            <w:tcW w:w="1276" w:type="dxa"/>
          </w:tcPr>
          <w:p w14:paraId="0ACBEE49" w14:textId="42172678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A</w:t>
            </w:r>
            <w:r w:rsidRPr="002E4622">
              <w:rPr>
                <w:rFonts w:ascii="Times New Roman" w:hAnsi="Times New Roman" w:cs="Times New Roman" w:hint="eastAsia"/>
                <w:szCs w:val="21"/>
              </w:rPr>
              <w:t>1</w:t>
            </w:r>
          </w:p>
        </w:tc>
        <w:tc>
          <w:tcPr>
            <w:tcW w:w="1276" w:type="dxa"/>
          </w:tcPr>
          <w:p w14:paraId="6A1D1200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4C811DF7" w14:textId="27CE1AF4" w:rsidR="00BA29EC" w:rsidRPr="002E4622" w:rsidRDefault="00FA41DA" w:rsidP="00AC787C">
            <w:pPr>
              <w:rPr>
                <w:rFonts w:ascii="Times New Roman" w:hAnsi="Times New Roman" w:cs="Times New Roman"/>
                <w:szCs w:val="21"/>
              </w:rPr>
            </w:pPr>
            <w:r w:rsidRPr="00FA41DA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B461398</w:t>
            </w:r>
            <w:r w:rsidRPr="000F18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+</w:t>
            </w:r>
            <w:r w:rsidR="00B47CDC" w:rsidRPr="00B47CD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B461406</w:t>
            </w:r>
            <w:r w:rsidRPr="000F18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+</w:t>
            </w:r>
            <w:r w:rsidRPr="00F831E0">
              <w:rPr>
                <w:rFonts w:ascii="Times New Roman" w:hAnsi="Times New Roman" w:cs="Times New Roman"/>
                <w:szCs w:val="21"/>
              </w:rPr>
              <w:t>AB461415</w:t>
            </w:r>
          </w:p>
        </w:tc>
        <w:tc>
          <w:tcPr>
            <w:tcW w:w="2268" w:type="dxa"/>
            <w:vAlign w:val="center"/>
          </w:tcPr>
          <w:p w14:paraId="10677675" w14:textId="4FB0685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Kazakhstan</w:t>
            </w:r>
          </w:p>
        </w:tc>
        <w:tc>
          <w:tcPr>
            <w:tcW w:w="1134" w:type="dxa"/>
          </w:tcPr>
          <w:p w14:paraId="526C78D2" w14:textId="68322CF3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200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9</w:t>
            </w:r>
          </w:p>
        </w:tc>
      </w:tr>
      <w:tr w:rsidR="002E4622" w:rsidRPr="002E4622" w14:paraId="49B4064A" w14:textId="2663F3CC" w:rsidTr="00C67BC4">
        <w:tc>
          <w:tcPr>
            <w:tcW w:w="1268" w:type="dxa"/>
          </w:tcPr>
          <w:p w14:paraId="0DDCB784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14</w:t>
            </w:r>
          </w:p>
        </w:tc>
        <w:tc>
          <w:tcPr>
            <w:tcW w:w="1276" w:type="dxa"/>
          </w:tcPr>
          <w:p w14:paraId="677903FD" w14:textId="4F3FF70F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E2</w:t>
            </w:r>
          </w:p>
        </w:tc>
        <w:tc>
          <w:tcPr>
            <w:tcW w:w="1276" w:type="dxa"/>
          </w:tcPr>
          <w:p w14:paraId="1004F46C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25B7CD11" w14:textId="77777777" w:rsidR="000F18FB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OR911399</w:t>
            </w:r>
          </w:p>
          <w:p w14:paraId="18209300" w14:textId="56AF7F69" w:rsidR="00BA29EC" w:rsidRPr="002E4622" w:rsidRDefault="000F18FB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0F18FB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B461395 + AB461403 + AB461414</w:t>
            </w:r>
          </w:p>
          <w:p w14:paraId="210C967C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OR911372</w:t>
            </w:r>
          </w:p>
          <w:p w14:paraId="2BD29ECE" w14:textId="5A12D702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OR911374</w:t>
            </w:r>
          </w:p>
          <w:p w14:paraId="04A245AE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OR911412</w:t>
            </w:r>
          </w:p>
          <w:p w14:paraId="05906AF3" w14:textId="65C5386F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OR911414</w:t>
            </w:r>
          </w:p>
          <w:p w14:paraId="289AF43A" w14:textId="48C918B2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OQ599958</w:t>
            </w:r>
          </w:p>
        </w:tc>
        <w:tc>
          <w:tcPr>
            <w:tcW w:w="2268" w:type="dxa"/>
            <w:vAlign w:val="center"/>
          </w:tcPr>
          <w:p w14:paraId="643D84B3" w14:textId="5203BD10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Alaska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USA</w:t>
            </w:r>
          </w:p>
          <w:p w14:paraId="2315033E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rance </w:t>
            </w:r>
          </w:p>
          <w:p w14:paraId="1C80C9F0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France</w:t>
            </w:r>
          </w:p>
          <w:p w14:paraId="3886318B" w14:textId="223E1821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France</w:t>
            </w:r>
          </w:p>
          <w:p w14:paraId="4C3129C5" w14:textId="7109DBB1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Germany</w:t>
            </w:r>
          </w:p>
          <w:p w14:paraId="27C01055" w14:textId="1FCF5C04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Germany</w:t>
            </w:r>
          </w:p>
          <w:p w14:paraId="5B981D73" w14:textId="1BE3B3DA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Luxembourg</w:t>
            </w:r>
          </w:p>
        </w:tc>
        <w:tc>
          <w:tcPr>
            <w:tcW w:w="1134" w:type="dxa"/>
          </w:tcPr>
          <w:p w14:paraId="50EF0FEC" w14:textId="4422DD73" w:rsidR="00BA29EC" w:rsidRPr="002E4622" w:rsidRDefault="00E94431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1995</w:t>
            </w:r>
          </w:p>
          <w:p w14:paraId="5F7C90BA" w14:textId="7D276D49" w:rsidR="00BA29EC" w:rsidRPr="002E4622" w:rsidRDefault="00394D3C" w:rsidP="00AC78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09</w:t>
            </w:r>
          </w:p>
          <w:p w14:paraId="4122CF6E" w14:textId="77777777" w:rsidR="00C92E2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 xml:space="preserve">2011 </w:t>
            </w:r>
          </w:p>
          <w:p w14:paraId="19F1B71E" w14:textId="77777777" w:rsidR="00C92E2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 xml:space="preserve">1985 </w:t>
            </w:r>
          </w:p>
          <w:p w14:paraId="5CC369DA" w14:textId="77777777" w:rsidR="00C92E2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 xml:space="preserve">2022 </w:t>
            </w:r>
          </w:p>
          <w:p w14:paraId="2F3C1671" w14:textId="77777777" w:rsidR="00C92E2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 xml:space="preserve">1984 </w:t>
            </w:r>
          </w:p>
          <w:p w14:paraId="638C94FA" w14:textId="4FC0B712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21</w:t>
            </w:r>
          </w:p>
        </w:tc>
      </w:tr>
      <w:tr w:rsidR="002E4622" w:rsidRPr="002E4622" w14:paraId="49C8B611" w14:textId="233C19AE" w:rsidTr="00C67BC4">
        <w:tc>
          <w:tcPr>
            <w:tcW w:w="1268" w:type="dxa"/>
          </w:tcPr>
          <w:p w14:paraId="1A622EE9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15</w:t>
            </w:r>
          </w:p>
        </w:tc>
        <w:tc>
          <w:tcPr>
            <w:tcW w:w="1276" w:type="dxa"/>
          </w:tcPr>
          <w:p w14:paraId="43AE54F2" w14:textId="72C0C293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70E7C39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4AD2ECF3" w14:textId="29218C42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OR911417</w:t>
            </w:r>
          </w:p>
          <w:p w14:paraId="11FD9984" w14:textId="5725B93C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OR911415</w:t>
            </w:r>
          </w:p>
        </w:tc>
        <w:tc>
          <w:tcPr>
            <w:tcW w:w="2268" w:type="dxa"/>
            <w:vAlign w:val="center"/>
          </w:tcPr>
          <w:p w14:paraId="37E110B2" w14:textId="504A4DF6" w:rsidR="00BA29EC" w:rsidRPr="002E4622" w:rsidRDefault="00BA29EC" w:rsidP="00D2079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Alaska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USA</w:t>
            </w: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48F70903" w14:textId="521CD9EC" w:rsidR="00BA29EC" w:rsidRPr="002E4622" w:rsidRDefault="00BA29EC" w:rsidP="00D2079E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Alaska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USA</w:t>
            </w:r>
          </w:p>
        </w:tc>
        <w:tc>
          <w:tcPr>
            <w:tcW w:w="1134" w:type="dxa"/>
          </w:tcPr>
          <w:p w14:paraId="5F3741FF" w14:textId="77777777" w:rsidR="00BA29EC" w:rsidRPr="002E4622" w:rsidRDefault="0049238A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1990</w:t>
            </w:r>
          </w:p>
          <w:p w14:paraId="53B20067" w14:textId="5B76B990" w:rsidR="0049238A" w:rsidRPr="002E4622" w:rsidRDefault="0049238A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1989</w:t>
            </w:r>
          </w:p>
        </w:tc>
      </w:tr>
      <w:tr w:rsidR="002E4622" w:rsidRPr="002E4622" w14:paraId="639FCB5C" w14:textId="6EC6413D" w:rsidTr="00C67BC4">
        <w:tc>
          <w:tcPr>
            <w:tcW w:w="1268" w:type="dxa"/>
          </w:tcPr>
          <w:p w14:paraId="33FD79AD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lastRenderedPageBreak/>
              <w:t>Hap16</w:t>
            </w:r>
          </w:p>
        </w:tc>
        <w:tc>
          <w:tcPr>
            <w:tcW w:w="1276" w:type="dxa"/>
          </w:tcPr>
          <w:p w14:paraId="1E31B0F9" w14:textId="79F7960B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N1</w:t>
            </w:r>
          </w:p>
        </w:tc>
        <w:tc>
          <w:tcPr>
            <w:tcW w:w="1276" w:type="dxa"/>
          </w:tcPr>
          <w:p w14:paraId="59243C29" w14:textId="6E62A718" w:rsidR="00BA29EC" w:rsidRPr="002E4622" w:rsidRDefault="0059773B" w:rsidP="00BA29E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N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2</w:t>
            </w:r>
          </w:p>
        </w:tc>
        <w:tc>
          <w:tcPr>
            <w:tcW w:w="3543" w:type="dxa"/>
            <w:vAlign w:val="center"/>
          </w:tcPr>
          <w:p w14:paraId="0AD88D3A" w14:textId="740E156A" w:rsidR="00BA29EC" w:rsidRPr="002E4622" w:rsidRDefault="00BA29EC" w:rsidP="00BA29E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LC720789</w:t>
            </w:r>
          </w:p>
          <w:p w14:paraId="17FDC9B3" w14:textId="5ED90003" w:rsidR="00BA29EC" w:rsidRPr="002E4622" w:rsidRDefault="00BA29EC" w:rsidP="00BA29E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LC72078</w:t>
            </w:r>
            <w:r w:rsidR="005D6751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7</w:t>
            </w:r>
          </w:p>
          <w:p w14:paraId="32F1812B" w14:textId="77777777" w:rsidR="002E4622" w:rsidRDefault="002E4622" w:rsidP="00BA29E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B461401 + AB461409 + AB461418</w:t>
            </w:r>
          </w:p>
          <w:p w14:paraId="735F131A" w14:textId="1D070FAF" w:rsidR="00BA29EC" w:rsidRPr="002E4622" w:rsidRDefault="00BA29EC" w:rsidP="00BA29E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OP628492</w:t>
            </w:r>
          </w:p>
        </w:tc>
        <w:tc>
          <w:tcPr>
            <w:tcW w:w="2268" w:type="dxa"/>
            <w:vAlign w:val="center"/>
          </w:tcPr>
          <w:p w14:paraId="199F0ABE" w14:textId="36502985" w:rsidR="005D6751" w:rsidRDefault="005D6751" w:rsidP="0069255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Alaska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USA</w:t>
            </w:r>
          </w:p>
          <w:p w14:paraId="46289A9B" w14:textId="45E2673B" w:rsidR="00BA29EC" w:rsidRPr="002E4622" w:rsidRDefault="00BA29EC" w:rsidP="0069255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Alaska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USA</w:t>
            </w: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  <w:p w14:paraId="20FA3E30" w14:textId="450DD4E4" w:rsidR="00BA29EC" w:rsidRPr="002E4622" w:rsidRDefault="002E4622" w:rsidP="0069255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Alaska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USA</w:t>
            </w:r>
          </w:p>
          <w:p w14:paraId="216CB3B3" w14:textId="1EC00926" w:rsidR="00BA29EC" w:rsidRPr="002E4622" w:rsidRDefault="00BA29EC" w:rsidP="00692550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Alaska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USA</w:t>
            </w: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</w:p>
        </w:tc>
        <w:tc>
          <w:tcPr>
            <w:tcW w:w="1134" w:type="dxa"/>
          </w:tcPr>
          <w:p w14:paraId="3AF3E73A" w14:textId="77777777" w:rsidR="00BA29EC" w:rsidRDefault="005D6751" w:rsidP="00AC78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89</w:t>
            </w:r>
          </w:p>
          <w:p w14:paraId="3502A290" w14:textId="77777777" w:rsidR="005D6751" w:rsidRDefault="005D6751" w:rsidP="005D6751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1989</w:t>
            </w:r>
          </w:p>
          <w:p w14:paraId="18E73E89" w14:textId="61162A05" w:rsidR="005D6751" w:rsidRDefault="005D6751" w:rsidP="00AC78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2009</w:t>
            </w:r>
          </w:p>
          <w:p w14:paraId="46C1A87C" w14:textId="4FC702F7" w:rsidR="005D6751" w:rsidRPr="002E4622" w:rsidRDefault="00394D3C" w:rsidP="00AC787C">
            <w:pPr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 w:hint="eastAsia"/>
                <w:szCs w:val="21"/>
              </w:rPr>
              <w:t>ND</w:t>
            </w:r>
          </w:p>
        </w:tc>
      </w:tr>
      <w:tr w:rsidR="002E4622" w:rsidRPr="002E4622" w14:paraId="6521F7FD" w14:textId="0E698979" w:rsidTr="00C67BC4">
        <w:tc>
          <w:tcPr>
            <w:tcW w:w="1268" w:type="dxa"/>
          </w:tcPr>
          <w:p w14:paraId="04496B1B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17</w:t>
            </w:r>
          </w:p>
        </w:tc>
        <w:tc>
          <w:tcPr>
            <w:tcW w:w="1276" w:type="dxa"/>
          </w:tcPr>
          <w:p w14:paraId="0F9EA6C1" w14:textId="6A2AEFBF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N2</w:t>
            </w:r>
          </w:p>
        </w:tc>
        <w:tc>
          <w:tcPr>
            <w:tcW w:w="1276" w:type="dxa"/>
          </w:tcPr>
          <w:p w14:paraId="4396AA93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546FF994" w14:textId="3D573736" w:rsidR="00BA29EC" w:rsidRPr="002E4622" w:rsidRDefault="0080497C" w:rsidP="00AC787C">
            <w:pPr>
              <w:rPr>
                <w:rFonts w:ascii="Times New Roman" w:hAnsi="Times New Roman" w:cs="Times New Roman"/>
                <w:szCs w:val="21"/>
              </w:rPr>
            </w:pPr>
            <w:r w:rsidRPr="0080497C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B461400 + AB461410 + AB461419</w:t>
            </w:r>
          </w:p>
        </w:tc>
        <w:tc>
          <w:tcPr>
            <w:tcW w:w="2268" w:type="dxa"/>
            <w:vAlign w:val="center"/>
          </w:tcPr>
          <w:p w14:paraId="66C676D5" w14:textId="5975DBFB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Indiana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, USA</w:t>
            </w:r>
          </w:p>
        </w:tc>
        <w:tc>
          <w:tcPr>
            <w:tcW w:w="1134" w:type="dxa"/>
          </w:tcPr>
          <w:p w14:paraId="01CB9411" w14:textId="0523BDEB" w:rsidR="00BA29EC" w:rsidRPr="002E4622" w:rsidRDefault="005D6751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2009</w:t>
            </w:r>
          </w:p>
        </w:tc>
      </w:tr>
      <w:tr w:rsidR="002E4622" w:rsidRPr="002E4622" w14:paraId="4CF3CB79" w14:textId="79FC10FC" w:rsidTr="00C67BC4">
        <w:tc>
          <w:tcPr>
            <w:tcW w:w="1268" w:type="dxa"/>
          </w:tcPr>
          <w:p w14:paraId="6333A303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18</w:t>
            </w:r>
          </w:p>
        </w:tc>
        <w:tc>
          <w:tcPr>
            <w:tcW w:w="1276" w:type="dxa"/>
          </w:tcPr>
          <w:p w14:paraId="4F019ED4" w14:textId="293B4223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E</w:t>
            </w: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1</w:t>
            </w:r>
          </w:p>
        </w:tc>
        <w:tc>
          <w:tcPr>
            <w:tcW w:w="1276" w:type="dxa"/>
          </w:tcPr>
          <w:p w14:paraId="45CA60A5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0C3704B5" w14:textId="3C890714" w:rsidR="00BA29EC" w:rsidRPr="002E4622" w:rsidRDefault="00DB28AB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 xml:space="preserve">AB461395 </w:t>
            </w:r>
            <w:r w:rsidRPr="002E4622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2E4622">
              <w:rPr>
                <w:szCs w:val="21"/>
              </w:rPr>
              <w:t xml:space="preserve"> </w:t>
            </w:r>
            <w:r w:rsidRPr="002E4622">
              <w:rPr>
                <w:rFonts w:ascii="Times New Roman" w:hAnsi="Times New Roman" w:cs="Times New Roman"/>
                <w:szCs w:val="21"/>
              </w:rPr>
              <w:t>AB461403</w:t>
            </w:r>
            <w:r w:rsidRPr="002E4622">
              <w:rPr>
                <w:rFonts w:ascii="Times New Roman" w:hAnsi="Times New Roman" w:cs="Times New Roman" w:hint="eastAsia"/>
                <w:szCs w:val="21"/>
              </w:rPr>
              <w:t xml:space="preserve"> +</w:t>
            </w:r>
            <w:r w:rsidRPr="002E4622">
              <w:rPr>
                <w:szCs w:val="21"/>
              </w:rPr>
              <w:t xml:space="preserve"> </w:t>
            </w:r>
            <w:r w:rsidRPr="002E4622">
              <w:rPr>
                <w:rFonts w:ascii="Times New Roman" w:hAnsi="Times New Roman" w:cs="Times New Roman"/>
                <w:szCs w:val="21"/>
              </w:rPr>
              <w:t>AB461412</w:t>
            </w:r>
          </w:p>
        </w:tc>
        <w:tc>
          <w:tcPr>
            <w:tcW w:w="2268" w:type="dxa"/>
            <w:vAlign w:val="center"/>
          </w:tcPr>
          <w:p w14:paraId="35BC577D" w14:textId="55ECBF2C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Austria</w:t>
            </w:r>
          </w:p>
        </w:tc>
        <w:tc>
          <w:tcPr>
            <w:tcW w:w="1134" w:type="dxa"/>
          </w:tcPr>
          <w:p w14:paraId="56249852" w14:textId="404AAAE4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2009</w:t>
            </w:r>
          </w:p>
        </w:tc>
      </w:tr>
      <w:tr w:rsidR="002E4622" w:rsidRPr="002E4622" w14:paraId="13158C8D" w14:textId="54F46D9C" w:rsidTr="00C67BC4">
        <w:tc>
          <w:tcPr>
            <w:tcW w:w="1268" w:type="dxa"/>
          </w:tcPr>
          <w:p w14:paraId="3FD1B3C1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19</w:t>
            </w:r>
          </w:p>
        </w:tc>
        <w:tc>
          <w:tcPr>
            <w:tcW w:w="1276" w:type="dxa"/>
          </w:tcPr>
          <w:p w14:paraId="6AE9C1F0" w14:textId="655AB226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E3</w:t>
            </w:r>
          </w:p>
        </w:tc>
        <w:tc>
          <w:tcPr>
            <w:tcW w:w="1276" w:type="dxa"/>
          </w:tcPr>
          <w:p w14:paraId="615446B9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24C1F153" w14:textId="1DA863FE" w:rsidR="00BA29EC" w:rsidRPr="002E4622" w:rsidRDefault="002E4622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AB461395 + AB461404 + AB461413</w:t>
            </w:r>
          </w:p>
        </w:tc>
        <w:tc>
          <w:tcPr>
            <w:tcW w:w="2268" w:type="dxa"/>
            <w:vAlign w:val="center"/>
          </w:tcPr>
          <w:p w14:paraId="3F53CE9A" w14:textId="388C25A4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France</w:t>
            </w:r>
          </w:p>
        </w:tc>
        <w:tc>
          <w:tcPr>
            <w:tcW w:w="1134" w:type="dxa"/>
          </w:tcPr>
          <w:p w14:paraId="401DE21F" w14:textId="48C30871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2009</w:t>
            </w:r>
          </w:p>
        </w:tc>
      </w:tr>
      <w:tr w:rsidR="002E4622" w:rsidRPr="002E4622" w14:paraId="56D4D7D0" w14:textId="5578A10B" w:rsidTr="00C67BC4">
        <w:tc>
          <w:tcPr>
            <w:tcW w:w="1268" w:type="dxa"/>
          </w:tcPr>
          <w:p w14:paraId="3CBDC7DA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20</w:t>
            </w:r>
          </w:p>
        </w:tc>
        <w:tc>
          <w:tcPr>
            <w:tcW w:w="1276" w:type="dxa"/>
          </w:tcPr>
          <w:p w14:paraId="57A8CCBD" w14:textId="31E90D38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E4</w:t>
            </w:r>
          </w:p>
        </w:tc>
        <w:tc>
          <w:tcPr>
            <w:tcW w:w="1276" w:type="dxa"/>
          </w:tcPr>
          <w:p w14:paraId="5C7F6F22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18564B2D" w14:textId="1231FB83" w:rsidR="00BA29EC" w:rsidRPr="002E4622" w:rsidRDefault="002E4622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B461396 + AB461404 + AB461414</w:t>
            </w:r>
          </w:p>
          <w:p w14:paraId="52D97C7D" w14:textId="56BFD4DF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R911371 </w:t>
            </w:r>
          </w:p>
          <w:p w14:paraId="458ED659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OR911373</w:t>
            </w:r>
          </w:p>
          <w:p w14:paraId="0FBE77F9" w14:textId="418EC0DC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R911397 </w:t>
            </w:r>
          </w:p>
          <w:p w14:paraId="2D425C57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Q599946 </w:t>
            </w:r>
          </w:p>
          <w:p w14:paraId="759CA153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Q599939 </w:t>
            </w:r>
          </w:p>
          <w:p w14:paraId="53D54D8C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Q599947 </w:t>
            </w:r>
          </w:p>
          <w:p w14:paraId="3AFA00AD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OQ599959</w:t>
            </w:r>
          </w:p>
          <w:p w14:paraId="01C340A3" w14:textId="1C8984A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OQ599945</w:t>
            </w:r>
          </w:p>
        </w:tc>
        <w:tc>
          <w:tcPr>
            <w:tcW w:w="2268" w:type="dxa"/>
            <w:vAlign w:val="center"/>
          </w:tcPr>
          <w:p w14:paraId="3E2A646C" w14:textId="77777777" w:rsidR="00BA29EC" w:rsidRPr="002E4622" w:rsidRDefault="00BA29EC" w:rsidP="00E0328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rance  </w:t>
            </w:r>
          </w:p>
          <w:p w14:paraId="49441EB6" w14:textId="6B0E4784" w:rsidR="00BA29EC" w:rsidRPr="002E4622" w:rsidRDefault="00BA29EC" w:rsidP="00E0328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France</w:t>
            </w:r>
          </w:p>
          <w:p w14:paraId="464F9258" w14:textId="77777777" w:rsidR="00BA29EC" w:rsidRPr="002E4622" w:rsidRDefault="00BA29EC" w:rsidP="00E0328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rance </w:t>
            </w:r>
          </w:p>
          <w:p w14:paraId="0951702A" w14:textId="1448C238" w:rsidR="00BA29EC" w:rsidRPr="002E4622" w:rsidRDefault="00BA29EC" w:rsidP="00E0328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France</w:t>
            </w:r>
          </w:p>
          <w:p w14:paraId="3290F9FE" w14:textId="354DD001" w:rsidR="00BA29EC" w:rsidRPr="002E4622" w:rsidRDefault="00BA29EC" w:rsidP="00E0328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rance </w:t>
            </w:r>
          </w:p>
          <w:p w14:paraId="0C9BBCBB" w14:textId="77777777" w:rsidR="00BA29EC" w:rsidRPr="002E4622" w:rsidRDefault="00BA29EC" w:rsidP="00E0328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rance </w:t>
            </w:r>
          </w:p>
          <w:p w14:paraId="27C3E694" w14:textId="77777777" w:rsidR="00BA29EC" w:rsidRPr="002E4622" w:rsidRDefault="00BA29EC" w:rsidP="00E0328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France</w:t>
            </w:r>
          </w:p>
          <w:p w14:paraId="1A43927D" w14:textId="05318019" w:rsidR="00BA29EC" w:rsidRPr="002E4622" w:rsidRDefault="00BA29EC" w:rsidP="00E0328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France</w:t>
            </w:r>
          </w:p>
          <w:p w14:paraId="3A9355C0" w14:textId="570BE85E" w:rsidR="00BA29EC" w:rsidRPr="002E4622" w:rsidRDefault="00BA29EC" w:rsidP="00E03286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France</w:t>
            </w:r>
          </w:p>
        </w:tc>
        <w:tc>
          <w:tcPr>
            <w:tcW w:w="1134" w:type="dxa"/>
          </w:tcPr>
          <w:p w14:paraId="246BB50A" w14:textId="473983BD" w:rsidR="00BA29EC" w:rsidRPr="002E4622" w:rsidRDefault="005D6751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2009</w:t>
            </w:r>
          </w:p>
          <w:p w14:paraId="5BDE1D7F" w14:textId="7B4BC258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2000</w:t>
            </w:r>
          </w:p>
          <w:p w14:paraId="13B07CF0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1999</w:t>
            </w:r>
          </w:p>
          <w:p w14:paraId="23E17033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22</w:t>
            </w:r>
          </w:p>
          <w:p w14:paraId="04359681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20</w:t>
            </w:r>
          </w:p>
          <w:p w14:paraId="75B7D24E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19</w:t>
            </w:r>
          </w:p>
          <w:p w14:paraId="6CCE4403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18</w:t>
            </w:r>
          </w:p>
          <w:p w14:paraId="3941274F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19</w:t>
            </w:r>
          </w:p>
          <w:p w14:paraId="0FC6FE69" w14:textId="4ECBCB86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20</w:t>
            </w:r>
          </w:p>
        </w:tc>
      </w:tr>
      <w:tr w:rsidR="002E4622" w:rsidRPr="002E4622" w14:paraId="5FC04CAD" w14:textId="601ACCB2" w:rsidTr="00C67BC4">
        <w:tc>
          <w:tcPr>
            <w:tcW w:w="1268" w:type="dxa"/>
          </w:tcPr>
          <w:p w14:paraId="3E6821C0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21</w:t>
            </w:r>
          </w:p>
        </w:tc>
        <w:tc>
          <w:tcPr>
            <w:tcW w:w="1276" w:type="dxa"/>
          </w:tcPr>
          <w:p w14:paraId="3BE39EC3" w14:textId="07D8B116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E5</w:t>
            </w:r>
          </w:p>
        </w:tc>
        <w:tc>
          <w:tcPr>
            <w:tcW w:w="1276" w:type="dxa"/>
          </w:tcPr>
          <w:p w14:paraId="2127333C" w14:textId="77777777" w:rsidR="00BA29EC" w:rsidRPr="002E4622" w:rsidRDefault="00BA29EC" w:rsidP="00E03286">
            <w:pPr>
              <w:ind w:firstLine="42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5EE8A526" w14:textId="2FE6B347" w:rsidR="00BA29EC" w:rsidRPr="002E4622" w:rsidRDefault="002E4622" w:rsidP="002E4622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B461397 + AB461405 + AB461414</w:t>
            </w:r>
          </w:p>
          <w:p w14:paraId="082B4401" w14:textId="71B8F053" w:rsidR="00BA29EC" w:rsidRPr="002E4622" w:rsidRDefault="00BA29EC" w:rsidP="00BA29E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OR911398</w:t>
            </w:r>
          </w:p>
          <w:p w14:paraId="6D264F31" w14:textId="08470FE9" w:rsidR="00BA29EC" w:rsidRPr="002E4622" w:rsidRDefault="00BA29EC" w:rsidP="00BA29E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OQ599966</w:t>
            </w:r>
          </w:p>
          <w:p w14:paraId="264E7AC7" w14:textId="53DAB463" w:rsidR="00BA29EC" w:rsidRPr="002E4622" w:rsidRDefault="00BA29EC" w:rsidP="00BA29E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OQ599967</w:t>
            </w:r>
          </w:p>
        </w:tc>
        <w:tc>
          <w:tcPr>
            <w:tcW w:w="2268" w:type="dxa"/>
            <w:vAlign w:val="center"/>
          </w:tcPr>
          <w:p w14:paraId="63AE8CA3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lovenia </w:t>
            </w:r>
          </w:p>
          <w:p w14:paraId="12875BFE" w14:textId="63EDEDD6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rance </w:t>
            </w:r>
          </w:p>
          <w:p w14:paraId="61E7ADCE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France </w:t>
            </w:r>
          </w:p>
          <w:p w14:paraId="2BC8F943" w14:textId="10039A25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France</w:t>
            </w:r>
          </w:p>
        </w:tc>
        <w:tc>
          <w:tcPr>
            <w:tcW w:w="1134" w:type="dxa"/>
          </w:tcPr>
          <w:p w14:paraId="034DCFB7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2009</w:t>
            </w:r>
          </w:p>
          <w:p w14:paraId="107A0244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22</w:t>
            </w:r>
          </w:p>
          <w:p w14:paraId="45E4DBFA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21</w:t>
            </w:r>
          </w:p>
          <w:p w14:paraId="7F2BBE99" w14:textId="57B5CDA9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21</w:t>
            </w:r>
          </w:p>
        </w:tc>
      </w:tr>
      <w:tr w:rsidR="002E4622" w:rsidRPr="002E4622" w14:paraId="5CB94F18" w14:textId="4C3BF00A" w:rsidTr="00C67BC4">
        <w:tc>
          <w:tcPr>
            <w:tcW w:w="1268" w:type="dxa"/>
          </w:tcPr>
          <w:p w14:paraId="6F4A6515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22</w:t>
            </w:r>
          </w:p>
        </w:tc>
        <w:tc>
          <w:tcPr>
            <w:tcW w:w="1276" w:type="dxa"/>
          </w:tcPr>
          <w:p w14:paraId="1414C779" w14:textId="36032108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F8468EA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7C3535B6" w14:textId="77E53738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OQ599968</w:t>
            </w:r>
          </w:p>
        </w:tc>
        <w:tc>
          <w:tcPr>
            <w:tcW w:w="2268" w:type="dxa"/>
            <w:vAlign w:val="center"/>
          </w:tcPr>
          <w:p w14:paraId="205A6F45" w14:textId="738CC47D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France</w:t>
            </w:r>
          </w:p>
        </w:tc>
        <w:tc>
          <w:tcPr>
            <w:tcW w:w="1134" w:type="dxa"/>
          </w:tcPr>
          <w:p w14:paraId="32747E3C" w14:textId="336BCEB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2020</w:t>
            </w:r>
          </w:p>
        </w:tc>
      </w:tr>
      <w:tr w:rsidR="002E4622" w:rsidRPr="002E4622" w14:paraId="1A92ADA2" w14:textId="3A1B8C07" w:rsidTr="00C67BC4">
        <w:tc>
          <w:tcPr>
            <w:tcW w:w="1268" w:type="dxa"/>
          </w:tcPr>
          <w:p w14:paraId="4C1C32E5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23</w:t>
            </w:r>
          </w:p>
        </w:tc>
        <w:tc>
          <w:tcPr>
            <w:tcW w:w="1276" w:type="dxa"/>
          </w:tcPr>
          <w:p w14:paraId="70D95999" w14:textId="49836D65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D23A221" w14:textId="33CADF3C" w:rsidR="00BA29EC" w:rsidRPr="002E4622" w:rsidRDefault="00060EF1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A</w:t>
            </w:r>
            <w:r w:rsidRPr="002E4622">
              <w:rPr>
                <w:rFonts w:ascii="Times New Roman" w:hAnsi="Times New Roman" w:cs="Times New Roman" w:hint="eastAsia"/>
                <w:szCs w:val="21"/>
              </w:rPr>
              <w:t>12</w:t>
            </w:r>
          </w:p>
        </w:tc>
        <w:tc>
          <w:tcPr>
            <w:tcW w:w="3543" w:type="dxa"/>
            <w:vAlign w:val="center"/>
          </w:tcPr>
          <w:p w14:paraId="5D4F3DB0" w14:textId="05B99F5F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LC72079</w:t>
            </w:r>
          </w:p>
        </w:tc>
        <w:tc>
          <w:tcPr>
            <w:tcW w:w="2268" w:type="dxa"/>
            <w:vAlign w:val="center"/>
          </w:tcPr>
          <w:p w14:paraId="43FE738F" w14:textId="70FF5372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Europe</w:t>
            </w:r>
          </w:p>
        </w:tc>
        <w:tc>
          <w:tcPr>
            <w:tcW w:w="1134" w:type="dxa"/>
          </w:tcPr>
          <w:p w14:paraId="4DD7C647" w14:textId="3FBE2FE5" w:rsidR="00BA29EC" w:rsidRPr="002E4622" w:rsidRDefault="00E94431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1951</w:t>
            </w:r>
          </w:p>
        </w:tc>
      </w:tr>
      <w:tr w:rsidR="002E4622" w:rsidRPr="002E4622" w14:paraId="15D6DE4B" w14:textId="69DE748C" w:rsidTr="00C67BC4">
        <w:tc>
          <w:tcPr>
            <w:tcW w:w="1268" w:type="dxa"/>
          </w:tcPr>
          <w:p w14:paraId="081BCEE9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24</w:t>
            </w:r>
          </w:p>
        </w:tc>
        <w:tc>
          <w:tcPr>
            <w:tcW w:w="1276" w:type="dxa"/>
          </w:tcPr>
          <w:p w14:paraId="2DDD76D2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1E0CD1F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24DB0BF4" w14:textId="1B0FA2AF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OR911421 </w:t>
            </w:r>
          </w:p>
          <w:p w14:paraId="24241648" w14:textId="43BC2B6F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OR911424</w:t>
            </w:r>
          </w:p>
        </w:tc>
        <w:tc>
          <w:tcPr>
            <w:tcW w:w="2268" w:type="dxa"/>
            <w:vAlign w:val="center"/>
          </w:tcPr>
          <w:p w14:paraId="3B0E2905" w14:textId="29486BA0" w:rsidR="00BA29EC" w:rsidRPr="002E4622" w:rsidRDefault="00BA29EC" w:rsidP="00E0328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Norway </w:t>
            </w:r>
          </w:p>
          <w:p w14:paraId="17778048" w14:textId="594805AA" w:rsidR="00BA29EC" w:rsidRPr="002E4622" w:rsidRDefault="00BA29EC" w:rsidP="00E03286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Norway</w:t>
            </w:r>
          </w:p>
        </w:tc>
        <w:tc>
          <w:tcPr>
            <w:tcW w:w="1134" w:type="dxa"/>
          </w:tcPr>
          <w:p w14:paraId="1EA6EFC5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2005</w:t>
            </w:r>
          </w:p>
          <w:p w14:paraId="162A0823" w14:textId="05492320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2005</w:t>
            </w:r>
          </w:p>
        </w:tc>
      </w:tr>
      <w:tr w:rsidR="002E4622" w:rsidRPr="002E4622" w14:paraId="71E496DD" w14:textId="6586E20E" w:rsidTr="00C67BC4">
        <w:tc>
          <w:tcPr>
            <w:tcW w:w="1268" w:type="dxa"/>
          </w:tcPr>
          <w:p w14:paraId="6F1AA255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25</w:t>
            </w:r>
          </w:p>
        </w:tc>
        <w:tc>
          <w:tcPr>
            <w:tcW w:w="1276" w:type="dxa"/>
          </w:tcPr>
          <w:p w14:paraId="6BD294D5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A3FF03A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08A49642" w14:textId="6829E4EB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OR911393</w:t>
            </w:r>
          </w:p>
        </w:tc>
        <w:tc>
          <w:tcPr>
            <w:tcW w:w="2268" w:type="dxa"/>
            <w:vAlign w:val="center"/>
          </w:tcPr>
          <w:p w14:paraId="2D252497" w14:textId="196C7633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France</w:t>
            </w:r>
          </w:p>
        </w:tc>
        <w:tc>
          <w:tcPr>
            <w:tcW w:w="1134" w:type="dxa"/>
          </w:tcPr>
          <w:p w14:paraId="029B2DE6" w14:textId="4CC94B6A" w:rsidR="00BA29EC" w:rsidRPr="002E4622" w:rsidRDefault="005C2360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 w:hint="eastAsia"/>
                <w:szCs w:val="21"/>
              </w:rPr>
              <w:t>2017</w:t>
            </w:r>
          </w:p>
        </w:tc>
      </w:tr>
      <w:tr w:rsidR="002E4622" w:rsidRPr="002E4622" w14:paraId="645A2446" w14:textId="163C78DE" w:rsidTr="00C67BC4">
        <w:tc>
          <w:tcPr>
            <w:tcW w:w="1268" w:type="dxa"/>
          </w:tcPr>
          <w:p w14:paraId="697C8FD3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26</w:t>
            </w:r>
          </w:p>
        </w:tc>
        <w:tc>
          <w:tcPr>
            <w:tcW w:w="1276" w:type="dxa"/>
          </w:tcPr>
          <w:p w14:paraId="6AA66F16" w14:textId="43C6E014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1F13034" w14:textId="3F8F27B9" w:rsidR="00BA29EC" w:rsidRPr="006248DD" w:rsidRDefault="00B21980" w:rsidP="00BA29E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8DD">
              <w:rPr>
                <w:rFonts w:ascii="Times New Roman" w:eastAsia="等线" w:hAnsi="Times New Roman" w:cs="Times New Roman"/>
                <w:color w:val="000000"/>
                <w:szCs w:val="21"/>
              </w:rPr>
              <w:t>A10</w:t>
            </w:r>
          </w:p>
        </w:tc>
        <w:tc>
          <w:tcPr>
            <w:tcW w:w="3543" w:type="dxa"/>
            <w:vAlign w:val="center"/>
          </w:tcPr>
          <w:p w14:paraId="4F74F316" w14:textId="77777777" w:rsidR="00BA29EC" w:rsidRPr="006248DD" w:rsidRDefault="00BA29EC" w:rsidP="00B47CD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8DD">
              <w:rPr>
                <w:rFonts w:ascii="Times New Roman" w:eastAsia="等线" w:hAnsi="Times New Roman" w:cs="Times New Roman"/>
                <w:color w:val="000000"/>
                <w:szCs w:val="21"/>
              </w:rPr>
              <w:t>OR911432</w:t>
            </w:r>
          </w:p>
          <w:p w14:paraId="0E008C3E" w14:textId="65F8410F" w:rsidR="00B47CDC" w:rsidRPr="006248DD" w:rsidRDefault="00B47CDC" w:rsidP="00B47CD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8D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lastRenderedPageBreak/>
              <w:t>AB461398+AB461406</w:t>
            </w:r>
            <w:r w:rsidRPr="006248D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6248DD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6248DD">
              <w:rPr>
                <w:rFonts w:ascii="Times New Roman" w:hAnsi="Times New Roman" w:cs="Times New Roman"/>
                <w:szCs w:val="21"/>
              </w:rPr>
              <w:t xml:space="preserve"> AB477011</w:t>
            </w:r>
          </w:p>
        </w:tc>
        <w:tc>
          <w:tcPr>
            <w:tcW w:w="2268" w:type="dxa"/>
            <w:vAlign w:val="center"/>
          </w:tcPr>
          <w:p w14:paraId="087CAA88" w14:textId="77777777" w:rsidR="00BA29EC" w:rsidRPr="006248DD" w:rsidRDefault="00BA29EC" w:rsidP="00E03286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8D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 xml:space="preserve">Poland </w:t>
            </w:r>
          </w:p>
          <w:p w14:paraId="4610D38E" w14:textId="3190B8BE" w:rsidR="00BA29EC" w:rsidRPr="006248DD" w:rsidRDefault="00BA29EC" w:rsidP="00E03286">
            <w:pPr>
              <w:rPr>
                <w:rFonts w:ascii="Times New Roman" w:hAnsi="Times New Roman" w:cs="Times New Roman"/>
                <w:szCs w:val="21"/>
              </w:rPr>
            </w:pPr>
            <w:r w:rsidRPr="006248DD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Sichuan</w:t>
            </w:r>
            <w:r w:rsidR="009E08D4"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, China</w:t>
            </w:r>
          </w:p>
        </w:tc>
        <w:tc>
          <w:tcPr>
            <w:tcW w:w="1134" w:type="dxa"/>
          </w:tcPr>
          <w:p w14:paraId="28F5ABDA" w14:textId="48F863C4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lastRenderedPageBreak/>
              <w:t>2011</w:t>
            </w:r>
          </w:p>
        </w:tc>
      </w:tr>
      <w:tr w:rsidR="002E4622" w:rsidRPr="002E4622" w14:paraId="54AAFC03" w14:textId="73CE9472" w:rsidTr="00C67BC4">
        <w:tc>
          <w:tcPr>
            <w:tcW w:w="1268" w:type="dxa"/>
          </w:tcPr>
          <w:p w14:paraId="712E8C29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27</w:t>
            </w:r>
          </w:p>
        </w:tc>
        <w:tc>
          <w:tcPr>
            <w:tcW w:w="1276" w:type="dxa"/>
          </w:tcPr>
          <w:p w14:paraId="21C3EEF7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73D2D506" w14:textId="77777777" w:rsidR="00BA29EC" w:rsidRPr="006248DD" w:rsidRDefault="00BA29EC" w:rsidP="00BA29E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74B34D1F" w14:textId="12C0094E" w:rsidR="00BA29EC" w:rsidRPr="006248DD" w:rsidRDefault="00BA29EC" w:rsidP="00BA29E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8DD">
              <w:rPr>
                <w:rFonts w:ascii="Times New Roman" w:eastAsia="等线" w:hAnsi="Times New Roman" w:cs="Times New Roman"/>
                <w:color w:val="000000"/>
                <w:szCs w:val="21"/>
              </w:rPr>
              <w:t>OQ599963</w:t>
            </w:r>
          </w:p>
        </w:tc>
        <w:tc>
          <w:tcPr>
            <w:tcW w:w="2268" w:type="dxa"/>
            <w:vAlign w:val="center"/>
          </w:tcPr>
          <w:p w14:paraId="1DA2A4D6" w14:textId="7D037BB2" w:rsidR="00BA29EC" w:rsidRPr="006248DD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6248DD">
              <w:rPr>
                <w:rFonts w:ascii="Times New Roman" w:eastAsia="等线" w:hAnsi="Times New Roman" w:cs="Times New Roman"/>
                <w:color w:val="000000"/>
                <w:szCs w:val="21"/>
              </w:rPr>
              <w:t>France</w:t>
            </w:r>
          </w:p>
        </w:tc>
        <w:tc>
          <w:tcPr>
            <w:tcW w:w="1134" w:type="dxa"/>
          </w:tcPr>
          <w:p w14:paraId="5721D9D7" w14:textId="4BE08659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2018</w:t>
            </w:r>
          </w:p>
        </w:tc>
      </w:tr>
      <w:tr w:rsidR="002E4622" w:rsidRPr="002E4622" w14:paraId="5E3C2214" w14:textId="48AEF3D5" w:rsidTr="00C67BC4">
        <w:tc>
          <w:tcPr>
            <w:tcW w:w="1268" w:type="dxa"/>
          </w:tcPr>
          <w:p w14:paraId="3E92ED29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28</w:t>
            </w:r>
          </w:p>
        </w:tc>
        <w:tc>
          <w:tcPr>
            <w:tcW w:w="1276" w:type="dxa"/>
          </w:tcPr>
          <w:p w14:paraId="25A11137" w14:textId="2E7C6F93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004A610B" w14:textId="76D1154B" w:rsidR="00BA29EC" w:rsidRPr="006248DD" w:rsidRDefault="00B21980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8DD">
              <w:rPr>
                <w:rFonts w:ascii="Times New Roman" w:eastAsia="等线" w:hAnsi="Times New Roman" w:cs="Times New Roman"/>
                <w:color w:val="000000"/>
                <w:szCs w:val="21"/>
              </w:rPr>
              <w:t>A5</w:t>
            </w:r>
          </w:p>
        </w:tc>
        <w:tc>
          <w:tcPr>
            <w:tcW w:w="3543" w:type="dxa"/>
            <w:vAlign w:val="center"/>
          </w:tcPr>
          <w:p w14:paraId="1DB7005A" w14:textId="234A59BC" w:rsidR="00BA29EC" w:rsidRPr="006248DD" w:rsidRDefault="006248DD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8DD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B461398</w:t>
            </w:r>
            <w:r w:rsidR="00C73040" w:rsidRPr="006248DD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C73040" w:rsidRPr="006248DD">
              <w:rPr>
                <w:rFonts w:ascii="Times New Roman" w:hAnsi="Times New Roman" w:cs="Times New Roman" w:hint="eastAsia"/>
                <w:szCs w:val="21"/>
              </w:rPr>
              <w:t>+</w:t>
            </w:r>
            <w:r w:rsidR="00C73040" w:rsidRPr="006248DD">
              <w:rPr>
                <w:rFonts w:ascii="Times New Roman" w:hAnsi="Times New Roman" w:cs="Times New Roman"/>
                <w:szCs w:val="21"/>
              </w:rPr>
              <w:t xml:space="preserve"> AB461408 </w:t>
            </w:r>
            <w:r w:rsidR="00C73040" w:rsidRPr="006248DD">
              <w:rPr>
                <w:rFonts w:ascii="Times New Roman" w:hAnsi="Times New Roman" w:cs="Times New Roman" w:hint="eastAsia"/>
                <w:szCs w:val="21"/>
              </w:rPr>
              <w:t>+</w:t>
            </w:r>
            <w:r w:rsidR="00B47CDC" w:rsidRPr="006248DD">
              <w:rPr>
                <w:rFonts w:ascii="Times New Roman" w:hAnsi="Times New Roman" w:cs="Times New Roman"/>
                <w:szCs w:val="21"/>
              </w:rPr>
              <w:t xml:space="preserve"> AB477011</w:t>
            </w:r>
          </w:p>
          <w:p w14:paraId="2F1E4439" w14:textId="6272B2FD" w:rsidR="00BA29EC" w:rsidRPr="006248DD" w:rsidRDefault="00C73040" w:rsidP="00AC787C">
            <w:pPr>
              <w:rPr>
                <w:rFonts w:ascii="Times New Roman" w:hAnsi="Times New Roman" w:cs="Times New Roman"/>
                <w:szCs w:val="21"/>
              </w:rPr>
            </w:pPr>
            <w:r w:rsidRPr="006248DD">
              <w:rPr>
                <w:rFonts w:ascii="Times New Roman" w:eastAsia="等线" w:hAnsi="Times New Roman" w:cs="Times New Roman"/>
                <w:color w:val="000000"/>
                <w:szCs w:val="21"/>
              </w:rPr>
              <w:t>PQ640433</w:t>
            </w:r>
          </w:p>
        </w:tc>
        <w:tc>
          <w:tcPr>
            <w:tcW w:w="2268" w:type="dxa"/>
            <w:vAlign w:val="center"/>
          </w:tcPr>
          <w:p w14:paraId="334B1458" w14:textId="09AD5A72" w:rsidR="00BA29EC" w:rsidRPr="006248DD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8DD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ichuan, China </w:t>
            </w:r>
          </w:p>
          <w:p w14:paraId="372BFEFF" w14:textId="22EA18AE" w:rsidR="00BA29EC" w:rsidRPr="006248DD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6248DD">
              <w:rPr>
                <w:rFonts w:ascii="Times New Roman" w:eastAsia="等线" w:hAnsi="Times New Roman" w:cs="Times New Roman"/>
                <w:color w:val="000000"/>
                <w:szCs w:val="21"/>
              </w:rPr>
              <w:t>Sichuan, China</w:t>
            </w:r>
          </w:p>
        </w:tc>
        <w:tc>
          <w:tcPr>
            <w:tcW w:w="1134" w:type="dxa"/>
          </w:tcPr>
          <w:p w14:paraId="7ACD0D57" w14:textId="3D2E9AF5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2014</w:t>
            </w:r>
          </w:p>
        </w:tc>
      </w:tr>
      <w:tr w:rsidR="002E4622" w:rsidRPr="002E4622" w14:paraId="5E6A3B69" w14:textId="2785B014" w:rsidTr="00C67BC4">
        <w:tc>
          <w:tcPr>
            <w:tcW w:w="1268" w:type="dxa"/>
          </w:tcPr>
          <w:p w14:paraId="43F44131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29</w:t>
            </w:r>
          </w:p>
        </w:tc>
        <w:tc>
          <w:tcPr>
            <w:tcW w:w="1276" w:type="dxa"/>
          </w:tcPr>
          <w:p w14:paraId="0C75CC2C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59F59D6" w14:textId="77777777" w:rsidR="00BA29EC" w:rsidRPr="002E4622" w:rsidRDefault="00BA29EC" w:rsidP="00BA29E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1E736502" w14:textId="4079A442" w:rsidR="00BA29EC" w:rsidRPr="002E4622" w:rsidRDefault="00BA29EC" w:rsidP="00BA29E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PQ640434 </w:t>
            </w:r>
          </w:p>
          <w:p w14:paraId="1E265F85" w14:textId="068B060A" w:rsidR="00BA29EC" w:rsidRPr="002E4622" w:rsidRDefault="00BA29EC" w:rsidP="00BA29E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PQ640551</w:t>
            </w:r>
          </w:p>
        </w:tc>
        <w:tc>
          <w:tcPr>
            <w:tcW w:w="2268" w:type="dxa"/>
            <w:vAlign w:val="center"/>
          </w:tcPr>
          <w:p w14:paraId="0BB67709" w14:textId="5A7387C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ichuan, China </w:t>
            </w:r>
          </w:p>
          <w:p w14:paraId="412B393F" w14:textId="147C9D9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Xinjiang, China</w:t>
            </w:r>
          </w:p>
        </w:tc>
        <w:tc>
          <w:tcPr>
            <w:tcW w:w="1134" w:type="dxa"/>
          </w:tcPr>
          <w:p w14:paraId="52809C66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2014</w:t>
            </w:r>
          </w:p>
          <w:p w14:paraId="4EC0B147" w14:textId="2AFCDE08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</w:tr>
      <w:tr w:rsidR="002E4622" w:rsidRPr="002E4622" w14:paraId="2BDC3EE7" w14:textId="515DCB9B" w:rsidTr="00C67BC4">
        <w:tc>
          <w:tcPr>
            <w:tcW w:w="1268" w:type="dxa"/>
          </w:tcPr>
          <w:p w14:paraId="2C7612EC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30</w:t>
            </w:r>
          </w:p>
        </w:tc>
        <w:tc>
          <w:tcPr>
            <w:tcW w:w="1276" w:type="dxa"/>
          </w:tcPr>
          <w:p w14:paraId="48C0B12A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8D84072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23597266" w14:textId="1D463126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PQ640435</w:t>
            </w:r>
          </w:p>
        </w:tc>
        <w:tc>
          <w:tcPr>
            <w:tcW w:w="2268" w:type="dxa"/>
            <w:vAlign w:val="center"/>
          </w:tcPr>
          <w:p w14:paraId="39867A3D" w14:textId="0B7EEC18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Sichuan, China</w:t>
            </w:r>
          </w:p>
        </w:tc>
        <w:tc>
          <w:tcPr>
            <w:tcW w:w="1134" w:type="dxa"/>
          </w:tcPr>
          <w:p w14:paraId="1658D8D8" w14:textId="2C727773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2015</w:t>
            </w:r>
          </w:p>
        </w:tc>
      </w:tr>
      <w:tr w:rsidR="002E4622" w:rsidRPr="002E4622" w14:paraId="26CC14C9" w14:textId="6983A0A5" w:rsidTr="00C67BC4">
        <w:tc>
          <w:tcPr>
            <w:tcW w:w="1268" w:type="dxa"/>
          </w:tcPr>
          <w:p w14:paraId="3B65E196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31</w:t>
            </w:r>
          </w:p>
        </w:tc>
        <w:tc>
          <w:tcPr>
            <w:tcW w:w="1276" w:type="dxa"/>
          </w:tcPr>
          <w:p w14:paraId="4E8BFDC6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A675CBD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1B98455B" w14:textId="0B2D0D64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PQ640436</w:t>
            </w:r>
          </w:p>
          <w:p w14:paraId="0F4ADB05" w14:textId="45C116E6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PQ640437</w:t>
            </w:r>
          </w:p>
          <w:p w14:paraId="6B937D4D" w14:textId="6F8806D3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PQ640369</w:t>
            </w:r>
          </w:p>
        </w:tc>
        <w:tc>
          <w:tcPr>
            <w:tcW w:w="2268" w:type="dxa"/>
            <w:vAlign w:val="center"/>
          </w:tcPr>
          <w:p w14:paraId="4ADE329F" w14:textId="732E208A" w:rsidR="00BA29EC" w:rsidRPr="002E4622" w:rsidRDefault="00BA29EC" w:rsidP="00BA29E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Sichuan, China </w:t>
            </w:r>
          </w:p>
          <w:p w14:paraId="0859EA31" w14:textId="1DACEE11" w:rsidR="00BA29EC" w:rsidRPr="002E4622" w:rsidRDefault="00BA29EC" w:rsidP="00BA29E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Sichuan, China</w:t>
            </w:r>
          </w:p>
          <w:p w14:paraId="143AF427" w14:textId="06BDC59D" w:rsidR="00BA29EC" w:rsidRPr="002E4622" w:rsidRDefault="00D2079E" w:rsidP="00D2079E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Xinjiang, China</w:t>
            </w:r>
          </w:p>
        </w:tc>
        <w:tc>
          <w:tcPr>
            <w:tcW w:w="1134" w:type="dxa"/>
          </w:tcPr>
          <w:p w14:paraId="149A0166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  <w:p w14:paraId="50DDBA69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2016</w:t>
            </w:r>
          </w:p>
          <w:p w14:paraId="79B6D366" w14:textId="49A16CF4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2008</w:t>
            </w:r>
          </w:p>
        </w:tc>
      </w:tr>
      <w:tr w:rsidR="002E4622" w:rsidRPr="002E4622" w14:paraId="2B855E07" w14:textId="75D8DAC0" w:rsidTr="00C67BC4">
        <w:tc>
          <w:tcPr>
            <w:tcW w:w="1268" w:type="dxa"/>
          </w:tcPr>
          <w:p w14:paraId="6ADF96FA" w14:textId="241DA1D7" w:rsidR="00DB28AB" w:rsidRPr="002E4622" w:rsidRDefault="00DB28AB" w:rsidP="00DB28AB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32</w:t>
            </w:r>
          </w:p>
        </w:tc>
        <w:tc>
          <w:tcPr>
            <w:tcW w:w="1276" w:type="dxa"/>
          </w:tcPr>
          <w:p w14:paraId="1EAFE391" w14:textId="326F820E" w:rsidR="00DB28AB" w:rsidRPr="002E4622" w:rsidRDefault="00DB28AB" w:rsidP="00DB28AB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A6</w:t>
            </w:r>
          </w:p>
        </w:tc>
        <w:tc>
          <w:tcPr>
            <w:tcW w:w="1276" w:type="dxa"/>
          </w:tcPr>
          <w:p w14:paraId="06CF5439" w14:textId="77777777" w:rsidR="00DB28AB" w:rsidRPr="002E4622" w:rsidRDefault="00DB28AB" w:rsidP="00DB28A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</w:tcPr>
          <w:p w14:paraId="5CB9F722" w14:textId="213F7E03" w:rsidR="00DB28AB" w:rsidRPr="002E4622" w:rsidRDefault="00DB28AB" w:rsidP="00DB28AB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AB4</w:t>
            </w:r>
            <w:r w:rsidR="006248DD">
              <w:rPr>
                <w:rFonts w:ascii="Times New Roman" w:hAnsi="Times New Roman" w:cs="Times New Roman" w:hint="eastAsia"/>
                <w:szCs w:val="21"/>
              </w:rPr>
              <w:t>61398</w:t>
            </w:r>
            <w:r w:rsidRPr="002E462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E4622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2E4622">
              <w:rPr>
                <w:rFonts w:ascii="Times New Roman" w:hAnsi="Times New Roman" w:cs="Times New Roman"/>
                <w:szCs w:val="21"/>
              </w:rPr>
              <w:t xml:space="preserve"> AB461408 </w:t>
            </w:r>
            <w:r w:rsidRPr="002E4622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2E4622">
              <w:rPr>
                <w:rFonts w:ascii="Times New Roman" w:hAnsi="Times New Roman" w:cs="Times New Roman"/>
                <w:szCs w:val="21"/>
              </w:rPr>
              <w:t xml:space="preserve"> AB477011</w:t>
            </w:r>
          </w:p>
        </w:tc>
        <w:tc>
          <w:tcPr>
            <w:tcW w:w="2268" w:type="dxa"/>
            <w:vAlign w:val="center"/>
          </w:tcPr>
          <w:p w14:paraId="654ABBCD" w14:textId="36BEB7D7" w:rsidR="00DB28AB" w:rsidRPr="002E4622" w:rsidRDefault="00DB28AB" w:rsidP="00DB28AB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Sichuan, China</w:t>
            </w:r>
          </w:p>
        </w:tc>
        <w:tc>
          <w:tcPr>
            <w:tcW w:w="1134" w:type="dxa"/>
          </w:tcPr>
          <w:p w14:paraId="1B4CEAC4" w14:textId="77777777" w:rsidR="00DB28AB" w:rsidRPr="002E4622" w:rsidRDefault="00DB28AB" w:rsidP="00DB28A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E4622" w:rsidRPr="002E4622" w14:paraId="640EC111" w14:textId="70D73425" w:rsidTr="00C67BC4">
        <w:tc>
          <w:tcPr>
            <w:tcW w:w="1268" w:type="dxa"/>
          </w:tcPr>
          <w:p w14:paraId="58F09720" w14:textId="4E2AD59B" w:rsidR="00DB28AB" w:rsidRPr="002E4622" w:rsidRDefault="00DB28AB" w:rsidP="00DB28AB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33</w:t>
            </w:r>
          </w:p>
        </w:tc>
        <w:tc>
          <w:tcPr>
            <w:tcW w:w="1276" w:type="dxa"/>
          </w:tcPr>
          <w:p w14:paraId="20E29CF0" w14:textId="4336C139" w:rsidR="00DB28AB" w:rsidRPr="002E4622" w:rsidRDefault="00DB28AB" w:rsidP="00DB28AB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A7</w:t>
            </w:r>
          </w:p>
        </w:tc>
        <w:tc>
          <w:tcPr>
            <w:tcW w:w="1276" w:type="dxa"/>
          </w:tcPr>
          <w:p w14:paraId="2F844E78" w14:textId="77777777" w:rsidR="00DB28AB" w:rsidRPr="002E4622" w:rsidRDefault="00DB28AB" w:rsidP="00DB28A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</w:tcPr>
          <w:p w14:paraId="30AB75C2" w14:textId="3BCE2282" w:rsidR="00DB28AB" w:rsidRPr="002E4622" w:rsidRDefault="00DB28AB" w:rsidP="00DB28AB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AB</w:t>
            </w:r>
            <w:r w:rsidR="006248DD" w:rsidRPr="002E4622">
              <w:rPr>
                <w:rFonts w:ascii="Times New Roman" w:hAnsi="Times New Roman" w:cs="Times New Roman"/>
                <w:szCs w:val="21"/>
              </w:rPr>
              <w:t>4</w:t>
            </w:r>
            <w:r w:rsidR="006248DD">
              <w:rPr>
                <w:rFonts w:ascii="Times New Roman" w:hAnsi="Times New Roman" w:cs="Times New Roman" w:hint="eastAsia"/>
                <w:szCs w:val="21"/>
              </w:rPr>
              <w:t>61398</w:t>
            </w:r>
            <w:r w:rsidRPr="002E462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E4622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2E4622">
              <w:rPr>
                <w:rFonts w:ascii="Times New Roman" w:hAnsi="Times New Roman" w:cs="Times New Roman"/>
                <w:szCs w:val="21"/>
              </w:rPr>
              <w:t xml:space="preserve"> AB461408 </w:t>
            </w:r>
            <w:r w:rsidRPr="002E4622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2E4622">
              <w:rPr>
                <w:rFonts w:ascii="Times New Roman" w:hAnsi="Times New Roman" w:cs="Times New Roman"/>
                <w:szCs w:val="21"/>
              </w:rPr>
              <w:t xml:space="preserve"> AB477012</w:t>
            </w:r>
          </w:p>
        </w:tc>
        <w:tc>
          <w:tcPr>
            <w:tcW w:w="2268" w:type="dxa"/>
          </w:tcPr>
          <w:p w14:paraId="3CD173C3" w14:textId="5D54C505" w:rsidR="00DB28AB" w:rsidRPr="002E4622" w:rsidRDefault="00DB28AB" w:rsidP="00DB28AB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Sichuan, China</w:t>
            </w:r>
          </w:p>
        </w:tc>
        <w:tc>
          <w:tcPr>
            <w:tcW w:w="1134" w:type="dxa"/>
          </w:tcPr>
          <w:p w14:paraId="0AF87292" w14:textId="77777777" w:rsidR="00DB28AB" w:rsidRPr="002E4622" w:rsidRDefault="00DB28AB" w:rsidP="00DB28A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E4622" w:rsidRPr="002E4622" w14:paraId="615B0F21" w14:textId="784FF9B7" w:rsidTr="00C67BC4">
        <w:tc>
          <w:tcPr>
            <w:tcW w:w="1268" w:type="dxa"/>
          </w:tcPr>
          <w:p w14:paraId="2511979F" w14:textId="77777777" w:rsidR="00DB28AB" w:rsidRPr="002E4622" w:rsidRDefault="00DB28AB" w:rsidP="00DB28AB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34</w:t>
            </w:r>
          </w:p>
        </w:tc>
        <w:tc>
          <w:tcPr>
            <w:tcW w:w="1276" w:type="dxa"/>
          </w:tcPr>
          <w:p w14:paraId="2EF27E90" w14:textId="4E9BBC27" w:rsidR="00DB28AB" w:rsidRPr="002E4622" w:rsidRDefault="00DB28AB" w:rsidP="00DB28AB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A8</w:t>
            </w:r>
          </w:p>
        </w:tc>
        <w:tc>
          <w:tcPr>
            <w:tcW w:w="1276" w:type="dxa"/>
          </w:tcPr>
          <w:p w14:paraId="380CCB7F" w14:textId="77777777" w:rsidR="00DB28AB" w:rsidRPr="002E4622" w:rsidRDefault="00DB28AB" w:rsidP="00DB28A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</w:tcPr>
          <w:p w14:paraId="27EE1EF3" w14:textId="0B297EE1" w:rsidR="00DB28AB" w:rsidRPr="002E4622" w:rsidRDefault="00DB28AB" w:rsidP="00DB28AB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 xml:space="preserve">AB477009 </w:t>
            </w:r>
            <w:r w:rsidRPr="002E4622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2E4622">
              <w:rPr>
                <w:rFonts w:ascii="Times New Roman" w:hAnsi="Times New Roman" w:cs="Times New Roman"/>
                <w:szCs w:val="21"/>
              </w:rPr>
              <w:t xml:space="preserve"> AB461408 </w:t>
            </w:r>
            <w:r w:rsidRPr="002E4622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2E4622">
              <w:rPr>
                <w:rFonts w:ascii="Times New Roman" w:hAnsi="Times New Roman" w:cs="Times New Roman"/>
                <w:szCs w:val="21"/>
              </w:rPr>
              <w:t xml:space="preserve"> AB477010</w:t>
            </w:r>
          </w:p>
        </w:tc>
        <w:tc>
          <w:tcPr>
            <w:tcW w:w="2268" w:type="dxa"/>
          </w:tcPr>
          <w:p w14:paraId="75261270" w14:textId="092B70A5" w:rsidR="00DB28AB" w:rsidRPr="002E4622" w:rsidRDefault="00DB28AB" w:rsidP="00DB28AB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Sichuan, China</w:t>
            </w:r>
          </w:p>
        </w:tc>
        <w:tc>
          <w:tcPr>
            <w:tcW w:w="1134" w:type="dxa"/>
          </w:tcPr>
          <w:p w14:paraId="2F2BE7E7" w14:textId="77777777" w:rsidR="00DB28AB" w:rsidRPr="002E4622" w:rsidRDefault="00DB28AB" w:rsidP="00DB28A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E4622" w:rsidRPr="002E4622" w14:paraId="6A132394" w14:textId="426C5DA9" w:rsidTr="00C67BC4">
        <w:tc>
          <w:tcPr>
            <w:tcW w:w="1268" w:type="dxa"/>
          </w:tcPr>
          <w:p w14:paraId="7D603DDA" w14:textId="77777777" w:rsidR="00DB28AB" w:rsidRPr="002E4622" w:rsidRDefault="00DB28AB" w:rsidP="00DB28AB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35</w:t>
            </w:r>
          </w:p>
        </w:tc>
        <w:tc>
          <w:tcPr>
            <w:tcW w:w="1276" w:type="dxa"/>
          </w:tcPr>
          <w:p w14:paraId="7031BE5E" w14:textId="2FF70623" w:rsidR="00DB28AB" w:rsidRPr="002E4622" w:rsidRDefault="00DB28AB" w:rsidP="00DB28AB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A9</w:t>
            </w:r>
          </w:p>
        </w:tc>
        <w:tc>
          <w:tcPr>
            <w:tcW w:w="1276" w:type="dxa"/>
          </w:tcPr>
          <w:p w14:paraId="18B30F89" w14:textId="77777777" w:rsidR="00DB28AB" w:rsidRPr="002E4622" w:rsidRDefault="00DB28AB" w:rsidP="00DB28A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</w:tcPr>
          <w:p w14:paraId="3F6104D3" w14:textId="130887BF" w:rsidR="00DB28AB" w:rsidRPr="002E4622" w:rsidRDefault="00DB28AB" w:rsidP="00DB28AB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AB</w:t>
            </w:r>
            <w:r w:rsidR="006248DD" w:rsidRPr="002E4622">
              <w:rPr>
                <w:rFonts w:ascii="Times New Roman" w:hAnsi="Times New Roman" w:cs="Times New Roman"/>
                <w:szCs w:val="21"/>
              </w:rPr>
              <w:t>4</w:t>
            </w:r>
            <w:r w:rsidR="006248DD">
              <w:rPr>
                <w:rFonts w:ascii="Times New Roman" w:hAnsi="Times New Roman" w:cs="Times New Roman" w:hint="eastAsia"/>
                <w:szCs w:val="21"/>
              </w:rPr>
              <w:t>61398</w:t>
            </w:r>
            <w:r w:rsidRPr="002E4622">
              <w:rPr>
                <w:rFonts w:ascii="Times New Roman" w:hAnsi="Times New Roman" w:cs="Times New Roman"/>
                <w:szCs w:val="21"/>
              </w:rPr>
              <w:t xml:space="preserve"> </w:t>
            </w:r>
            <w:r w:rsidRPr="002E4622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2E4622">
              <w:rPr>
                <w:rFonts w:ascii="Times New Roman" w:hAnsi="Times New Roman" w:cs="Times New Roman"/>
                <w:szCs w:val="21"/>
              </w:rPr>
              <w:t xml:space="preserve"> AB461408 </w:t>
            </w:r>
            <w:r w:rsidRPr="002E4622">
              <w:rPr>
                <w:rFonts w:ascii="Times New Roman" w:hAnsi="Times New Roman" w:cs="Times New Roman" w:hint="eastAsia"/>
                <w:szCs w:val="21"/>
              </w:rPr>
              <w:t>+</w:t>
            </w:r>
            <w:r w:rsidRPr="002E4622">
              <w:rPr>
                <w:rFonts w:ascii="Times New Roman" w:hAnsi="Times New Roman" w:cs="Times New Roman"/>
                <w:szCs w:val="21"/>
              </w:rPr>
              <w:t xml:space="preserve"> AB47701</w:t>
            </w:r>
            <w:r w:rsidR="00777175">
              <w:rPr>
                <w:rFonts w:ascii="Times New Roman" w:hAnsi="Times New Roman" w:cs="Times New Roman" w:hint="eastAsia"/>
                <w:szCs w:val="21"/>
              </w:rPr>
              <w:t>7</w:t>
            </w:r>
          </w:p>
        </w:tc>
        <w:tc>
          <w:tcPr>
            <w:tcW w:w="2268" w:type="dxa"/>
          </w:tcPr>
          <w:p w14:paraId="0802E30E" w14:textId="1BFF673B" w:rsidR="00DB28AB" w:rsidRPr="002E4622" w:rsidRDefault="00DB28AB" w:rsidP="00DB28AB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Sichuan, China</w:t>
            </w:r>
          </w:p>
        </w:tc>
        <w:tc>
          <w:tcPr>
            <w:tcW w:w="1134" w:type="dxa"/>
          </w:tcPr>
          <w:p w14:paraId="525206F1" w14:textId="77777777" w:rsidR="00DB28AB" w:rsidRPr="002E4622" w:rsidRDefault="00DB28AB" w:rsidP="00DB28AB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E4622" w:rsidRPr="002E4622" w14:paraId="3A855832" w14:textId="2FE130A1" w:rsidTr="00C67BC4">
        <w:tc>
          <w:tcPr>
            <w:tcW w:w="1268" w:type="dxa"/>
          </w:tcPr>
          <w:p w14:paraId="7B48D096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36</w:t>
            </w:r>
          </w:p>
        </w:tc>
        <w:tc>
          <w:tcPr>
            <w:tcW w:w="1276" w:type="dxa"/>
          </w:tcPr>
          <w:p w14:paraId="3376F2F1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CFED3C6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7552E97B" w14:textId="7AAA5D81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PQ640375</w:t>
            </w:r>
          </w:p>
        </w:tc>
        <w:tc>
          <w:tcPr>
            <w:tcW w:w="2268" w:type="dxa"/>
            <w:vAlign w:val="center"/>
          </w:tcPr>
          <w:p w14:paraId="08D3FD09" w14:textId="6356D5F4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Xinjiang, China</w:t>
            </w:r>
          </w:p>
        </w:tc>
        <w:tc>
          <w:tcPr>
            <w:tcW w:w="1134" w:type="dxa"/>
          </w:tcPr>
          <w:p w14:paraId="6D136B99" w14:textId="6E5D0829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2009</w:t>
            </w:r>
          </w:p>
        </w:tc>
      </w:tr>
      <w:tr w:rsidR="002E4622" w:rsidRPr="002E4622" w14:paraId="64B746F0" w14:textId="1D13C7FE" w:rsidTr="00C67BC4">
        <w:tc>
          <w:tcPr>
            <w:tcW w:w="1268" w:type="dxa"/>
          </w:tcPr>
          <w:p w14:paraId="28953CF9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37</w:t>
            </w:r>
          </w:p>
        </w:tc>
        <w:tc>
          <w:tcPr>
            <w:tcW w:w="1276" w:type="dxa"/>
          </w:tcPr>
          <w:p w14:paraId="0050E8E3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2C497256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3B030A6E" w14:textId="74D22A0D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PQ640548</w:t>
            </w:r>
          </w:p>
        </w:tc>
        <w:tc>
          <w:tcPr>
            <w:tcW w:w="2268" w:type="dxa"/>
            <w:vAlign w:val="center"/>
          </w:tcPr>
          <w:p w14:paraId="7EB4001D" w14:textId="49AEDBDE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Xinjiang, China</w:t>
            </w:r>
          </w:p>
        </w:tc>
        <w:tc>
          <w:tcPr>
            <w:tcW w:w="1134" w:type="dxa"/>
          </w:tcPr>
          <w:p w14:paraId="1AEC150C" w14:textId="101513BB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</w:tr>
      <w:tr w:rsidR="002E4622" w:rsidRPr="002E4622" w14:paraId="46B1A94D" w14:textId="6DF0228E" w:rsidTr="00C67BC4">
        <w:tc>
          <w:tcPr>
            <w:tcW w:w="1268" w:type="dxa"/>
          </w:tcPr>
          <w:p w14:paraId="66294BFD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38</w:t>
            </w:r>
          </w:p>
        </w:tc>
        <w:tc>
          <w:tcPr>
            <w:tcW w:w="1276" w:type="dxa"/>
          </w:tcPr>
          <w:p w14:paraId="59550AD7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4DE834DE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2E8DC375" w14:textId="57C38423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PQ640549</w:t>
            </w:r>
          </w:p>
        </w:tc>
        <w:tc>
          <w:tcPr>
            <w:tcW w:w="2268" w:type="dxa"/>
            <w:vAlign w:val="center"/>
          </w:tcPr>
          <w:p w14:paraId="0F9021D2" w14:textId="2BA376B2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Xinjiang, China</w:t>
            </w:r>
          </w:p>
        </w:tc>
        <w:tc>
          <w:tcPr>
            <w:tcW w:w="1134" w:type="dxa"/>
          </w:tcPr>
          <w:p w14:paraId="306AA071" w14:textId="5347C07F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</w:tr>
      <w:tr w:rsidR="002E4622" w:rsidRPr="002E4622" w14:paraId="1DC73841" w14:textId="0599D676" w:rsidTr="00C67BC4">
        <w:tc>
          <w:tcPr>
            <w:tcW w:w="1268" w:type="dxa"/>
          </w:tcPr>
          <w:p w14:paraId="28B8BAA7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39</w:t>
            </w:r>
          </w:p>
        </w:tc>
        <w:tc>
          <w:tcPr>
            <w:tcW w:w="1276" w:type="dxa"/>
          </w:tcPr>
          <w:p w14:paraId="51DD5DAD" w14:textId="77777777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8FAE7BB" w14:textId="77777777" w:rsidR="00BA29EC" w:rsidRPr="002E4622" w:rsidRDefault="00BA29EC" w:rsidP="00AC787C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345F9ADA" w14:textId="3399FAE6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PQ640550</w:t>
            </w:r>
          </w:p>
        </w:tc>
        <w:tc>
          <w:tcPr>
            <w:tcW w:w="2268" w:type="dxa"/>
            <w:vAlign w:val="center"/>
          </w:tcPr>
          <w:p w14:paraId="52C47157" w14:textId="4D438F2C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Xinjiang, China</w:t>
            </w:r>
          </w:p>
        </w:tc>
        <w:tc>
          <w:tcPr>
            <w:tcW w:w="1134" w:type="dxa"/>
          </w:tcPr>
          <w:p w14:paraId="79C52450" w14:textId="3A7D026A" w:rsidR="00BA29EC" w:rsidRPr="002E4622" w:rsidRDefault="00BA29EC" w:rsidP="00AC787C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2019</w:t>
            </w:r>
          </w:p>
        </w:tc>
      </w:tr>
      <w:tr w:rsidR="002E4622" w:rsidRPr="002E4622" w14:paraId="00E81066" w14:textId="1B0EFACA" w:rsidTr="00C67BC4">
        <w:tc>
          <w:tcPr>
            <w:tcW w:w="1268" w:type="dxa"/>
          </w:tcPr>
          <w:p w14:paraId="7EC5C75D" w14:textId="77777777" w:rsidR="00BA29EC" w:rsidRPr="002E4622" w:rsidRDefault="00BA29EC" w:rsidP="00B824EB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40</w:t>
            </w:r>
          </w:p>
        </w:tc>
        <w:tc>
          <w:tcPr>
            <w:tcW w:w="1276" w:type="dxa"/>
          </w:tcPr>
          <w:p w14:paraId="20C73642" w14:textId="77777777" w:rsidR="00777175" w:rsidRPr="002E4622" w:rsidRDefault="00777175" w:rsidP="0077717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O1</w:t>
            </w:r>
          </w:p>
          <w:p w14:paraId="047E2C01" w14:textId="77777777" w:rsidR="00BA29EC" w:rsidRPr="002E4622" w:rsidRDefault="00BA29EC" w:rsidP="00B824E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59ED5F07" w14:textId="77777777" w:rsidR="00BA29EC" w:rsidRPr="002E4622" w:rsidRDefault="00BA29EC" w:rsidP="00B824EB">
            <w:pPr>
              <w:ind w:firstLine="44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4B7BF1D4" w14:textId="68F465B7" w:rsidR="00777175" w:rsidRDefault="009D29BE" w:rsidP="0077717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9D29BE">
              <w:rPr>
                <w:rFonts w:ascii="Times New Roman" w:hAnsi="Times New Roman" w:cs="Times New Roman" w:hint="eastAsia"/>
                <w:szCs w:val="21"/>
              </w:rPr>
              <w:t>AB461411</w:t>
            </w:r>
            <w:r w:rsidR="00777175" w:rsidRPr="002E4622">
              <w:rPr>
                <w:rFonts w:ascii="Times New Roman" w:hAnsi="Times New Roman" w:cs="Times New Roman" w:hint="eastAsia"/>
                <w:szCs w:val="21"/>
              </w:rPr>
              <w:t>+</w:t>
            </w:r>
            <w:r w:rsidR="00777175" w:rsidRPr="00777175">
              <w:rPr>
                <w:rFonts w:ascii="Times New Roman" w:hAnsi="Times New Roman" w:cs="Times New Roman"/>
                <w:szCs w:val="21"/>
              </w:rPr>
              <w:t>AB461402</w:t>
            </w:r>
            <w:r w:rsidR="00777175" w:rsidRPr="002E4622">
              <w:rPr>
                <w:rFonts w:ascii="Times New Roman" w:hAnsi="Times New Roman" w:cs="Times New Roman" w:hint="eastAsia"/>
                <w:szCs w:val="21"/>
              </w:rPr>
              <w:t>+</w:t>
            </w:r>
            <w:r w:rsidR="00777175"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 xml:space="preserve"> </w:t>
            </w:r>
            <w:r w:rsidRPr="009D29BE">
              <w:rPr>
                <w:rFonts w:ascii="Times New Roman" w:eastAsia="等线" w:hAnsi="Times New Roman" w:cs="Times New Roman" w:hint="eastAsia"/>
                <w:color w:val="000000"/>
                <w:szCs w:val="21"/>
              </w:rPr>
              <w:t>AB461420</w:t>
            </w:r>
          </w:p>
          <w:p w14:paraId="776AE785" w14:textId="6CF93179" w:rsidR="00777175" w:rsidRPr="00777175" w:rsidRDefault="00777175" w:rsidP="00777175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M1</w:t>
            </w:r>
          </w:p>
        </w:tc>
        <w:tc>
          <w:tcPr>
            <w:tcW w:w="2268" w:type="dxa"/>
          </w:tcPr>
          <w:p w14:paraId="6F212488" w14:textId="00D9AFB8" w:rsidR="00BA29EC" w:rsidRPr="002E4622" w:rsidRDefault="00BA29EC" w:rsidP="00B824EB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Inner Mongolia, China</w:t>
            </w:r>
          </w:p>
          <w:p w14:paraId="5B40CC41" w14:textId="4EB6FC64" w:rsidR="00BA29EC" w:rsidRPr="002E4622" w:rsidRDefault="00BA29EC" w:rsidP="00B824EB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Inner Mongolia, China</w:t>
            </w:r>
          </w:p>
        </w:tc>
        <w:tc>
          <w:tcPr>
            <w:tcW w:w="1134" w:type="dxa"/>
          </w:tcPr>
          <w:p w14:paraId="7450C643" w14:textId="77777777" w:rsidR="00BA29EC" w:rsidRPr="002E4622" w:rsidRDefault="00BA29EC" w:rsidP="00B824EB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1998</w:t>
            </w:r>
            <w:r w:rsidRPr="002E462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  <w:p w14:paraId="28B7D640" w14:textId="59D2E68F" w:rsidR="00BA29EC" w:rsidRPr="002E4622" w:rsidRDefault="00BA29EC" w:rsidP="00B824EB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1998</w:t>
            </w:r>
            <w:r w:rsidRPr="002E462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2E4622" w:rsidRPr="002E4622" w14:paraId="7A192FB8" w14:textId="2FA317F0" w:rsidTr="00C67BC4">
        <w:tc>
          <w:tcPr>
            <w:tcW w:w="1268" w:type="dxa"/>
          </w:tcPr>
          <w:p w14:paraId="61C9C316" w14:textId="77777777" w:rsidR="00BA29EC" w:rsidRPr="002E4622" w:rsidRDefault="00BA29EC" w:rsidP="00B824EB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41</w:t>
            </w:r>
          </w:p>
        </w:tc>
        <w:tc>
          <w:tcPr>
            <w:tcW w:w="1276" w:type="dxa"/>
          </w:tcPr>
          <w:p w14:paraId="144E1F61" w14:textId="77777777" w:rsidR="00BA29EC" w:rsidRPr="002E4622" w:rsidRDefault="00BA29EC" w:rsidP="00B824E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3B55C032" w14:textId="77777777" w:rsidR="00BA29EC" w:rsidRPr="002E4622" w:rsidRDefault="00BA29EC" w:rsidP="00B824EB">
            <w:pPr>
              <w:ind w:firstLine="440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1375E5F9" w14:textId="02636CE8" w:rsidR="00BA29EC" w:rsidRPr="002E4622" w:rsidRDefault="00BA29EC" w:rsidP="00D2079E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M2</w:t>
            </w:r>
          </w:p>
          <w:p w14:paraId="141678E6" w14:textId="02E819F3" w:rsidR="00BA29EC" w:rsidRPr="002E4622" w:rsidRDefault="00BA29EC" w:rsidP="00D2079E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M3</w:t>
            </w:r>
          </w:p>
        </w:tc>
        <w:tc>
          <w:tcPr>
            <w:tcW w:w="2268" w:type="dxa"/>
          </w:tcPr>
          <w:p w14:paraId="379C4A2A" w14:textId="638FA3BB" w:rsidR="00BA29EC" w:rsidRPr="002E4622" w:rsidRDefault="00BA29EC" w:rsidP="00B824EB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Inner Mongolia, China</w:t>
            </w:r>
          </w:p>
          <w:p w14:paraId="3D28CCEC" w14:textId="5FEAA833" w:rsidR="00BA29EC" w:rsidRPr="002E4622" w:rsidRDefault="00BA29EC" w:rsidP="00B824EB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Inner Mongolia, China</w:t>
            </w:r>
          </w:p>
        </w:tc>
        <w:tc>
          <w:tcPr>
            <w:tcW w:w="1134" w:type="dxa"/>
          </w:tcPr>
          <w:p w14:paraId="44F69D82" w14:textId="77777777" w:rsidR="00BA29EC" w:rsidRPr="002E4622" w:rsidRDefault="00BA29EC" w:rsidP="00B824EB">
            <w:pPr>
              <w:rPr>
                <w:rFonts w:ascii="Times New Roman" w:hAnsi="Times New Roman" w:cs="Times New Roman"/>
                <w:szCs w:val="21"/>
                <w:vertAlign w:val="superscript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1998</w:t>
            </w:r>
            <w:r w:rsidRPr="002E462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  <w:p w14:paraId="1EDA1EFE" w14:textId="44056376" w:rsidR="00BA29EC" w:rsidRPr="002E4622" w:rsidRDefault="00BA29EC" w:rsidP="00B824EB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1998</w:t>
            </w:r>
            <w:r w:rsidRPr="002E4622">
              <w:rPr>
                <w:rFonts w:ascii="Times New Roman" w:hAnsi="Times New Roman" w:cs="Times New Roman"/>
                <w:szCs w:val="21"/>
                <w:vertAlign w:val="superscript"/>
              </w:rPr>
              <w:t>*</w:t>
            </w:r>
          </w:p>
        </w:tc>
      </w:tr>
      <w:tr w:rsidR="002E4622" w:rsidRPr="002E4622" w14:paraId="45C95242" w14:textId="77777777" w:rsidTr="00C67BC4">
        <w:tc>
          <w:tcPr>
            <w:tcW w:w="1268" w:type="dxa"/>
          </w:tcPr>
          <w:p w14:paraId="32B3FCF1" w14:textId="1537D383" w:rsidR="00BA29EC" w:rsidRPr="002E4622" w:rsidRDefault="003231AC" w:rsidP="00B824EB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Hap4</w:t>
            </w:r>
            <w:r w:rsidRPr="002E4622">
              <w:rPr>
                <w:rFonts w:ascii="Times New Roman" w:hAnsi="Times New Roman" w:cs="Times New Roman" w:hint="eastAsia"/>
                <w:szCs w:val="21"/>
              </w:rPr>
              <w:t>2</w:t>
            </w:r>
          </w:p>
        </w:tc>
        <w:tc>
          <w:tcPr>
            <w:tcW w:w="1276" w:type="dxa"/>
          </w:tcPr>
          <w:p w14:paraId="3DFB85DD" w14:textId="77777777" w:rsidR="00BA29EC" w:rsidRPr="002E4622" w:rsidRDefault="00BA29EC" w:rsidP="00B824EB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 w14:paraId="1B3BAB0D" w14:textId="77777777" w:rsidR="00BA29EC" w:rsidRPr="002E4622" w:rsidRDefault="00BA29EC" w:rsidP="00B824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</w:p>
        </w:tc>
        <w:tc>
          <w:tcPr>
            <w:tcW w:w="3543" w:type="dxa"/>
            <w:vAlign w:val="center"/>
          </w:tcPr>
          <w:p w14:paraId="754B40BB" w14:textId="63BB15AE" w:rsidR="00BA29EC" w:rsidRPr="002E4622" w:rsidRDefault="00BA29EC" w:rsidP="00B824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eastAsia="等线" w:hAnsi="Times New Roman" w:cs="Times New Roman"/>
                <w:color w:val="000000"/>
                <w:szCs w:val="21"/>
              </w:rPr>
              <w:t>H1</w:t>
            </w:r>
          </w:p>
        </w:tc>
        <w:tc>
          <w:tcPr>
            <w:tcW w:w="2268" w:type="dxa"/>
          </w:tcPr>
          <w:p w14:paraId="62FF30C8" w14:textId="668E5BE1" w:rsidR="00BA29EC" w:rsidRPr="002E4622" w:rsidRDefault="00BA29EC" w:rsidP="00B824EB">
            <w:pPr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Inner Mongolia, China</w:t>
            </w:r>
          </w:p>
        </w:tc>
        <w:tc>
          <w:tcPr>
            <w:tcW w:w="1134" w:type="dxa"/>
          </w:tcPr>
          <w:p w14:paraId="72FF4364" w14:textId="24875BA9" w:rsidR="00BA29EC" w:rsidRPr="002E4622" w:rsidRDefault="00BA29EC" w:rsidP="00B824EB">
            <w:pPr>
              <w:rPr>
                <w:rFonts w:ascii="Times New Roman" w:hAnsi="Times New Roman" w:cs="Times New Roman"/>
                <w:szCs w:val="21"/>
              </w:rPr>
            </w:pPr>
            <w:r w:rsidRPr="002E4622">
              <w:rPr>
                <w:rFonts w:ascii="Times New Roman" w:hAnsi="Times New Roman" w:cs="Times New Roman"/>
                <w:szCs w:val="21"/>
              </w:rPr>
              <w:t>2012</w:t>
            </w:r>
          </w:p>
        </w:tc>
      </w:tr>
    </w:tbl>
    <w:p w14:paraId="7BE27F44" w14:textId="77777777" w:rsidR="00AC787C" w:rsidRDefault="00AC787C" w:rsidP="00AC787C">
      <w:pPr>
        <w:rPr>
          <w:rFonts w:ascii="Times New Roman" w:hAnsi="Times New Roman" w:cs="Times New Roman"/>
          <w:szCs w:val="21"/>
          <w:vertAlign w:val="superscript"/>
        </w:rPr>
      </w:pPr>
    </w:p>
    <w:p w14:paraId="58FAAD6D" w14:textId="77777777" w:rsidR="00D2079E" w:rsidRDefault="00D2079E">
      <w:pPr>
        <w:rPr>
          <w:rFonts w:ascii="Times New Roman" w:hAnsi="Times New Roman" w:cs="Times New Roman"/>
          <w:sz w:val="21"/>
          <w:szCs w:val="21"/>
        </w:rPr>
      </w:pPr>
    </w:p>
    <w:p w14:paraId="4A7ECAE5" w14:textId="77777777" w:rsidR="00D2079E" w:rsidRDefault="00D2079E">
      <w:pPr>
        <w:rPr>
          <w:rFonts w:ascii="Times New Roman" w:hAnsi="Times New Roman" w:cs="Times New Roman"/>
          <w:sz w:val="21"/>
          <w:szCs w:val="21"/>
        </w:rPr>
      </w:pPr>
    </w:p>
    <w:p w14:paraId="6B6F87E6" w14:textId="77777777" w:rsidR="00FA0F28" w:rsidRDefault="00FA0F28">
      <w:pPr>
        <w:rPr>
          <w:rFonts w:ascii="Times New Roman" w:hAnsi="Times New Roman" w:cs="Times New Roman"/>
          <w:sz w:val="21"/>
          <w:szCs w:val="21"/>
        </w:rPr>
      </w:pPr>
    </w:p>
    <w:p w14:paraId="6C26B982" w14:textId="77777777" w:rsidR="00FA0F28" w:rsidRDefault="00FA0F28">
      <w:pPr>
        <w:rPr>
          <w:rFonts w:ascii="Times New Roman" w:hAnsi="Times New Roman" w:cs="Times New Roman"/>
          <w:sz w:val="21"/>
          <w:szCs w:val="21"/>
        </w:rPr>
      </w:pPr>
    </w:p>
    <w:p w14:paraId="4C1A8C78" w14:textId="77777777" w:rsidR="00FA0F28" w:rsidRDefault="00FA0F28">
      <w:pPr>
        <w:rPr>
          <w:rFonts w:ascii="Times New Roman" w:hAnsi="Times New Roman" w:cs="Times New Roman"/>
          <w:sz w:val="21"/>
          <w:szCs w:val="21"/>
        </w:rPr>
      </w:pPr>
    </w:p>
    <w:p w14:paraId="57E35855" w14:textId="77777777" w:rsidR="00FA0F28" w:rsidRDefault="00FA0F28">
      <w:pPr>
        <w:rPr>
          <w:rFonts w:ascii="Times New Roman" w:hAnsi="Times New Roman" w:cs="Times New Roman"/>
          <w:sz w:val="21"/>
          <w:szCs w:val="21"/>
        </w:rPr>
      </w:pPr>
    </w:p>
    <w:p w14:paraId="3FFC685B" w14:textId="77777777" w:rsidR="00FA0F28" w:rsidRDefault="00FA0F28">
      <w:pPr>
        <w:rPr>
          <w:rFonts w:ascii="Times New Roman" w:hAnsi="Times New Roman" w:cs="Times New Roman"/>
          <w:sz w:val="21"/>
          <w:szCs w:val="21"/>
        </w:rPr>
      </w:pPr>
    </w:p>
    <w:p w14:paraId="0D323F80" w14:textId="77777777" w:rsidR="00FA0F28" w:rsidRDefault="00FA0F28">
      <w:pPr>
        <w:rPr>
          <w:rFonts w:ascii="Times New Roman" w:hAnsi="Times New Roman" w:cs="Times New Roman"/>
          <w:sz w:val="21"/>
          <w:szCs w:val="21"/>
        </w:rPr>
      </w:pPr>
    </w:p>
    <w:p w14:paraId="29C13E5C" w14:textId="77777777" w:rsidR="00FA0F28" w:rsidRDefault="00FA0F28">
      <w:pPr>
        <w:rPr>
          <w:rFonts w:ascii="Times New Roman" w:hAnsi="Times New Roman" w:cs="Times New Roman"/>
          <w:sz w:val="21"/>
          <w:szCs w:val="21"/>
        </w:rPr>
      </w:pPr>
    </w:p>
    <w:p w14:paraId="1D3963BB" w14:textId="77777777" w:rsidR="00FA0F28" w:rsidRDefault="00FA0F28">
      <w:pPr>
        <w:rPr>
          <w:rFonts w:ascii="Times New Roman" w:hAnsi="Times New Roman" w:cs="Times New Roman"/>
          <w:sz w:val="21"/>
          <w:szCs w:val="21"/>
        </w:rPr>
      </w:pPr>
    </w:p>
    <w:p w14:paraId="32EDAD86" w14:textId="77777777" w:rsidR="00FA0F28" w:rsidRDefault="00FA0F28">
      <w:pPr>
        <w:rPr>
          <w:rFonts w:ascii="Times New Roman" w:hAnsi="Times New Roman" w:cs="Times New Roman"/>
          <w:sz w:val="21"/>
          <w:szCs w:val="21"/>
        </w:rPr>
      </w:pPr>
    </w:p>
    <w:p w14:paraId="5E9C2F33" w14:textId="77777777" w:rsidR="00FA0F28" w:rsidRDefault="00FA0F28">
      <w:pPr>
        <w:rPr>
          <w:rFonts w:ascii="Times New Roman" w:hAnsi="Times New Roman" w:cs="Times New Roman"/>
          <w:sz w:val="21"/>
          <w:szCs w:val="21"/>
        </w:rPr>
      </w:pPr>
    </w:p>
    <w:p w14:paraId="24F6506D" w14:textId="77777777" w:rsidR="00FA0F28" w:rsidRDefault="00FA0F28">
      <w:pPr>
        <w:rPr>
          <w:rFonts w:ascii="Times New Roman" w:hAnsi="Times New Roman" w:cs="Times New Roman"/>
          <w:sz w:val="21"/>
          <w:szCs w:val="21"/>
        </w:rPr>
      </w:pPr>
    </w:p>
    <w:p w14:paraId="54552954" w14:textId="77777777" w:rsidR="00FA0F28" w:rsidRDefault="00FA0F28">
      <w:pPr>
        <w:rPr>
          <w:rFonts w:ascii="Times New Roman" w:hAnsi="Times New Roman" w:cs="Times New Roman"/>
          <w:sz w:val="21"/>
          <w:szCs w:val="21"/>
        </w:rPr>
      </w:pPr>
    </w:p>
    <w:p w14:paraId="6A0B73D8" w14:textId="77777777" w:rsidR="00FA0F28" w:rsidRDefault="00FA0F28">
      <w:pPr>
        <w:rPr>
          <w:rFonts w:ascii="Times New Roman" w:hAnsi="Times New Roman" w:cs="Times New Roman"/>
          <w:sz w:val="21"/>
          <w:szCs w:val="21"/>
        </w:rPr>
      </w:pPr>
    </w:p>
    <w:p w14:paraId="39941381" w14:textId="77777777" w:rsidR="00FA0F28" w:rsidRDefault="00FA0F28">
      <w:pPr>
        <w:rPr>
          <w:rFonts w:ascii="Times New Roman" w:hAnsi="Times New Roman" w:cs="Times New Roman"/>
          <w:sz w:val="21"/>
          <w:szCs w:val="21"/>
        </w:rPr>
      </w:pPr>
    </w:p>
    <w:p w14:paraId="77FD25C1" w14:textId="77777777" w:rsidR="002E4622" w:rsidRDefault="002E4622">
      <w:pPr>
        <w:rPr>
          <w:rFonts w:ascii="Times New Roman" w:hAnsi="Times New Roman" w:cs="Times New Roman"/>
          <w:sz w:val="21"/>
          <w:szCs w:val="21"/>
        </w:rPr>
      </w:pPr>
    </w:p>
    <w:p w14:paraId="66BC8630" w14:textId="77777777" w:rsidR="002E4622" w:rsidRDefault="002E4622">
      <w:pPr>
        <w:rPr>
          <w:rFonts w:ascii="Times New Roman" w:hAnsi="Times New Roman" w:cs="Times New Roman"/>
          <w:sz w:val="21"/>
          <w:szCs w:val="21"/>
        </w:rPr>
      </w:pPr>
    </w:p>
    <w:p w14:paraId="42BA5380" w14:textId="77777777" w:rsidR="002E4622" w:rsidRDefault="002E4622">
      <w:pPr>
        <w:rPr>
          <w:rFonts w:ascii="Times New Roman" w:hAnsi="Times New Roman" w:cs="Times New Roman"/>
          <w:sz w:val="21"/>
          <w:szCs w:val="21"/>
        </w:rPr>
      </w:pPr>
    </w:p>
    <w:p w14:paraId="196A782A" w14:textId="77777777" w:rsidR="002E4622" w:rsidRDefault="002E4622">
      <w:pPr>
        <w:rPr>
          <w:rFonts w:ascii="Times New Roman" w:hAnsi="Times New Roman" w:cs="Times New Roman"/>
          <w:sz w:val="21"/>
          <w:szCs w:val="21"/>
        </w:rPr>
      </w:pPr>
    </w:p>
    <w:p w14:paraId="104CBB2E" w14:textId="77777777" w:rsidR="002E4622" w:rsidRDefault="002E4622">
      <w:pPr>
        <w:rPr>
          <w:rFonts w:ascii="Times New Roman" w:hAnsi="Times New Roman" w:cs="Times New Roman"/>
          <w:sz w:val="21"/>
          <w:szCs w:val="21"/>
        </w:rPr>
      </w:pPr>
    </w:p>
    <w:p w14:paraId="3B3451C4" w14:textId="77777777" w:rsidR="004F723D" w:rsidRDefault="004F723D">
      <w:pPr>
        <w:rPr>
          <w:rFonts w:ascii="Times New Roman" w:hAnsi="Times New Roman" w:cs="Times New Roman"/>
          <w:sz w:val="21"/>
          <w:szCs w:val="21"/>
        </w:rPr>
      </w:pPr>
    </w:p>
    <w:p w14:paraId="000DB9EC" w14:textId="77777777" w:rsidR="009E08D4" w:rsidRDefault="009E08D4">
      <w:pPr>
        <w:rPr>
          <w:rFonts w:ascii="Times New Roman" w:hAnsi="Times New Roman" w:cs="Times New Roman"/>
          <w:sz w:val="21"/>
          <w:szCs w:val="21"/>
        </w:rPr>
      </w:pPr>
    </w:p>
    <w:p w14:paraId="4E698617" w14:textId="71196A5E" w:rsidR="00CA15C7" w:rsidRPr="00082E08" w:rsidRDefault="0011390B" w:rsidP="00CA15C7">
      <w:pPr>
        <w:rPr>
          <w:rFonts w:ascii="Times New Roman" w:hAnsi="Times New Roman" w:cs="Times New Roman" w:hint="eastAsia"/>
          <w:sz w:val="21"/>
          <w:szCs w:val="21"/>
        </w:rPr>
      </w:pPr>
      <w:r>
        <w:rPr>
          <w:rFonts w:ascii="Times New Roman" w:hAnsi="Times New Roman" w:cs="Times New Roman" w:hint="eastAsia"/>
          <w:sz w:val="21"/>
          <w:szCs w:val="21"/>
          <w:vertAlign w:val="superscript"/>
        </w:rPr>
        <w:t>1, 2</w:t>
      </w:r>
      <w:r w:rsidRPr="0011390B">
        <w:rPr>
          <w:rFonts w:ascii="Times New Roman" w:hAnsi="Times New Roman" w:cs="Times New Roman" w:hint="eastAsia"/>
          <w:sz w:val="21"/>
          <w:szCs w:val="21"/>
        </w:rPr>
        <w:t xml:space="preserve"> </w:t>
      </w:r>
      <w:r>
        <w:rPr>
          <w:rFonts w:ascii="Times New Roman" w:hAnsi="Times New Roman" w:cs="Times New Roman" w:hint="eastAsia"/>
          <w:sz w:val="21"/>
          <w:szCs w:val="21"/>
        </w:rPr>
        <w:t>I</w:t>
      </w:r>
      <w:r w:rsidRPr="00087F14">
        <w:rPr>
          <w:rFonts w:ascii="Times New Roman" w:hAnsi="Times New Roman" w:cs="Times New Roman" w:hint="eastAsia"/>
          <w:sz w:val="21"/>
          <w:szCs w:val="21"/>
        </w:rPr>
        <w:t>dentified</w:t>
      </w:r>
      <w:r>
        <w:rPr>
          <w:rFonts w:ascii="Times New Roman" w:hAnsi="Times New Roman" w:cs="Times New Roman" w:hint="eastAsia"/>
          <w:sz w:val="21"/>
          <w:szCs w:val="21"/>
        </w:rPr>
        <w:t xml:space="preserve"> genotype</w:t>
      </w:r>
      <w:r>
        <w:rPr>
          <w:rFonts w:ascii="Times New Roman" w:hAnsi="Times New Roman" w:cs="Times New Roman" w:hint="eastAsia"/>
          <w:sz w:val="21"/>
          <w:szCs w:val="21"/>
        </w:rPr>
        <w:t>;</w:t>
      </w:r>
      <w:r>
        <w:rPr>
          <w:rFonts w:ascii="Times New Roman" w:hAnsi="Times New Roman" w:cs="Times New Roman" w:hint="eastAsia"/>
          <w:sz w:val="21"/>
          <w:szCs w:val="21"/>
          <w:vertAlign w:val="superscript"/>
        </w:rPr>
        <w:t xml:space="preserve"> </w:t>
      </w:r>
      <w:r w:rsidR="0080497C">
        <w:rPr>
          <w:rFonts w:ascii="Times New Roman" w:hAnsi="Times New Roman" w:cs="Times New Roman" w:hint="eastAsia"/>
          <w:sz w:val="21"/>
          <w:szCs w:val="21"/>
          <w:vertAlign w:val="superscript"/>
        </w:rPr>
        <w:t xml:space="preserve">a </w:t>
      </w:r>
      <w:r w:rsidR="0080497C">
        <w:rPr>
          <w:rFonts w:ascii="Times New Roman" w:hAnsi="Times New Roman" w:cs="Times New Roman" w:hint="eastAsia"/>
          <w:sz w:val="21"/>
          <w:szCs w:val="21"/>
        </w:rPr>
        <w:t>Complete</w:t>
      </w:r>
      <w:r w:rsidR="0080497C" w:rsidRPr="0080497C">
        <w:rPr>
          <w:rFonts w:ascii="Times New Roman" w:hAnsi="Times New Roman" w:cs="Times New Roman" w:hint="eastAsia"/>
          <w:sz w:val="21"/>
          <w:szCs w:val="21"/>
        </w:rPr>
        <w:t xml:space="preserve"> sequence</w:t>
      </w:r>
      <w:r w:rsidR="0080497C"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="0080497C" w:rsidRPr="0080497C">
        <w:rPr>
          <w:rFonts w:ascii="Times New Roman" w:hAnsi="Times New Roman" w:cs="Times New Roman" w:hint="eastAsia"/>
          <w:sz w:val="21"/>
          <w:szCs w:val="21"/>
          <w:vertAlign w:val="superscript"/>
        </w:rPr>
        <w:t>b</w:t>
      </w:r>
      <w:r w:rsidR="0080497C">
        <w:rPr>
          <w:rFonts w:ascii="Times New Roman" w:hAnsi="Times New Roman" w:cs="Times New Roman" w:hint="eastAsia"/>
          <w:sz w:val="21"/>
          <w:szCs w:val="21"/>
          <w:vertAlign w:val="superscript"/>
        </w:rPr>
        <w:t xml:space="preserve"> </w:t>
      </w:r>
      <w:r w:rsidR="0080497C" w:rsidRPr="0080497C">
        <w:rPr>
          <w:rFonts w:ascii="Times New Roman" w:hAnsi="Times New Roman" w:cs="Times New Roman" w:hint="eastAsia"/>
          <w:sz w:val="21"/>
          <w:szCs w:val="21"/>
        </w:rPr>
        <w:t>Concatenated three sequences of</w:t>
      </w:r>
      <w:r w:rsidR="0080497C" w:rsidRPr="000F18FB">
        <w:rPr>
          <w:rFonts w:ascii="Times New Roman" w:hAnsi="Times New Roman" w:cs="Times New Roman" w:hint="eastAsia"/>
          <w:i/>
          <w:iCs/>
          <w:sz w:val="21"/>
          <w:szCs w:val="21"/>
        </w:rPr>
        <w:t xml:space="preserve"> cob</w:t>
      </w:r>
      <w:r w:rsidR="0080497C" w:rsidRPr="0080497C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="0080497C" w:rsidRPr="000F18FB">
        <w:rPr>
          <w:rFonts w:ascii="Times New Roman" w:hAnsi="Times New Roman" w:cs="Times New Roman" w:hint="eastAsia"/>
          <w:i/>
          <w:iCs/>
          <w:sz w:val="21"/>
          <w:szCs w:val="21"/>
        </w:rPr>
        <w:t>nad2</w:t>
      </w:r>
      <w:r w:rsidR="0080497C" w:rsidRPr="0080497C">
        <w:rPr>
          <w:rFonts w:ascii="Times New Roman" w:hAnsi="Times New Roman" w:cs="Times New Roman" w:hint="eastAsia"/>
          <w:sz w:val="21"/>
          <w:szCs w:val="21"/>
        </w:rPr>
        <w:t xml:space="preserve"> and</w:t>
      </w:r>
      <w:r w:rsidR="0080497C" w:rsidRPr="000F18FB">
        <w:rPr>
          <w:rFonts w:ascii="Times New Roman" w:hAnsi="Times New Roman" w:cs="Times New Roman" w:hint="eastAsia"/>
          <w:i/>
          <w:iCs/>
          <w:sz w:val="21"/>
          <w:szCs w:val="21"/>
        </w:rPr>
        <w:t xml:space="preserve"> cox1</w:t>
      </w:r>
      <w:r w:rsidR="0080497C" w:rsidRPr="0080497C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786CD2" w:rsidRPr="00786CD2">
        <w:rPr>
          <w:rFonts w:ascii="Times New Roman" w:hAnsi="Times New Roman" w:cs="Times New Roman" w:hint="eastAsia"/>
          <w:sz w:val="21"/>
          <w:szCs w:val="21"/>
        </w:rPr>
        <w:t xml:space="preserve">of </w:t>
      </w:r>
      <w:r w:rsidR="00786CD2" w:rsidRPr="00786CD2">
        <w:rPr>
          <w:rFonts w:ascii="Times New Roman" w:hAnsi="Times New Roman" w:cs="Times New Roman" w:hint="eastAsia"/>
          <w:i/>
          <w:iCs/>
          <w:sz w:val="21"/>
          <w:szCs w:val="21"/>
        </w:rPr>
        <w:t xml:space="preserve">E. </w:t>
      </w:r>
      <w:proofErr w:type="spellStart"/>
      <w:r w:rsidR="00786CD2" w:rsidRPr="00786CD2">
        <w:rPr>
          <w:rFonts w:ascii="Times New Roman" w:hAnsi="Times New Roman" w:cs="Times New Roman" w:hint="eastAsia"/>
          <w:i/>
          <w:iCs/>
          <w:sz w:val="21"/>
          <w:szCs w:val="21"/>
        </w:rPr>
        <w:t>multilocularis</w:t>
      </w:r>
      <w:proofErr w:type="spellEnd"/>
      <w:r w:rsidR="00786CD2" w:rsidRPr="00786CD2">
        <w:rPr>
          <w:rFonts w:ascii="Times New Roman" w:hAnsi="Times New Roman" w:cs="Times New Roman" w:hint="eastAsia"/>
          <w:sz w:val="21"/>
          <w:szCs w:val="21"/>
        </w:rPr>
        <w:t xml:space="preserve"> </w:t>
      </w:r>
      <w:r w:rsidR="0080497C" w:rsidRPr="0080497C">
        <w:rPr>
          <w:rFonts w:ascii="Times New Roman" w:hAnsi="Times New Roman" w:cs="Times New Roman" w:hint="eastAsia"/>
          <w:sz w:val="21"/>
          <w:szCs w:val="21"/>
        </w:rPr>
        <w:t>from full sequences</w:t>
      </w:r>
      <w:r w:rsidR="0080497C"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="00AC787C" w:rsidRPr="00F73C90">
        <w:rPr>
          <w:rFonts w:ascii="Times New Roman" w:hAnsi="Times New Roman" w:cs="Times New Roman" w:hint="eastAsia"/>
          <w:sz w:val="21"/>
          <w:szCs w:val="21"/>
        </w:rPr>
        <w:t>ND</w:t>
      </w:r>
      <w:r w:rsidR="00AC787C">
        <w:rPr>
          <w:rFonts w:ascii="Times New Roman" w:hAnsi="Times New Roman" w:cs="Times New Roman" w:hint="eastAsia"/>
          <w:sz w:val="21"/>
          <w:szCs w:val="21"/>
        </w:rPr>
        <w:t xml:space="preserve">, </w:t>
      </w:r>
      <w:r w:rsidR="00AC787C" w:rsidRPr="00F73C90">
        <w:rPr>
          <w:rFonts w:ascii="Times New Roman" w:hAnsi="Times New Roman" w:cs="Times New Roman" w:hint="eastAsia"/>
          <w:sz w:val="21"/>
          <w:szCs w:val="21"/>
        </w:rPr>
        <w:t>unknown</w:t>
      </w:r>
      <w:r w:rsidR="00AC787C">
        <w:rPr>
          <w:rFonts w:ascii="Times New Roman" w:hAnsi="Times New Roman" w:cs="Times New Roman" w:hint="eastAsia"/>
          <w:sz w:val="21"/>
          <w:szCs w:val="21"/>
        </w:rPr>
        <w:t xml:space="preserve">; </w:t>
      </w:r>
      <w:r w:rsidR="00AC787C" w:rsidRPr="00F73C90">
        <w:rPr>
          <w:rFonts w:ascii="Times New Roman" w:hAnsi="Times New Roman" w:cs="Times New Roman"/>
          <w:sz w:val="21"/>
          <w:szCs w:val="21"/>
          <w:vertAlign w:val="superscript"/>
        </w:rPr>
        <w:t>*</w:t>
      </w:r>
      <w:r w:rsidR="00AC787C" w:rsidRPr="00F73C90">
        <w:rPr>
          <w:rFonts w:hint="eastAsia"/>
          <w:sz w:val="21"/>
          <w:szCs w:val="21"/>
        </w:rPr>
        <w:t xml:space="preserve"> </w:t>
      </w:r>
      <w:r w:rsidR="00AC787C" w:rsidRPr="00F73C90">
        <w:rPr>
          <w:rFonts w:ascii="Times New Roman" w:hAnsi="Times New Roman" w:cs="Times New Roman"/>
          <w:sz w:val="21"/>
          <w:szCs w:val="21"/>
        </w:rPr>
        <w:t>Maintained</w:t>
      </w:r>
      <w:r w:rsidR="00AC787C" w:rsidRPr="00F73C90">
        <w:rPr>
          <w:rFonts w:ascii="Times New Roman" w:hAnsi="Times New Roman" w:cs="Times New Roman" w:hint="eastAsia"/>
          <w:sz w:val="21"/>
          <w:szCs w:val="21"/>
        </w:rPr>
        <w:t xml:space="preserve"> in gerbils since 1998</w:t>
      </w:r>
    </w:p>
    <w:sectPr w:rsidR="00CA15C7" w:rsidRPr="00082E08" w:rsidSect="002E462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E61A780" w14:textId="77777777" w:rsidR="00E44F9E" w:rsidRDefault="00E44F9E" w:rsidP="00CA15C7">
      <w:pPr>
        <w:rPr>
          <w:rFonts w:hint="eastAsia"/>
        </w:rPr>
      </w:pPr>
      <w:r>
        <w:separator/>
      </w:r>
    </w:p>
  </w:endnote>
  <w:endnote w:type="continuationSeparator" w:id="0">
    <w:p w14:paraId="303AA0EE" w14:textId="77777777" w:rsidR="00E44F9E" w:rsidRDefault="00E44F9E" w:rsidP="00CA15C7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MinionPro-Bold">
    <w:altName w:val="微软雅黑"/>
    <w:panose1 w:val="00000000000000000000"/>
    <w:charset w:val="00"/>
    <w:family w:val="roman"/>
    <w:notTrueType/>
    <w:pitch w:val="default"/>
    <w:sig w:usb0="00000001" w:usb1="080E0000" w:usb2="00000010" w:usb3="00000000" w:csb0="00040000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6F385FF" w14:textId="77777777" w:rsidR="00E44F9E" w:rsidRDefault="00E44F9E" w:rsidP="00CA15C7">
      <w:pPr>
        <w:rPr>
          <w:rFonts w:hint="eastAsia"/>
        </w:rPr>
      </w:pPr>
      <w:r>
        <w:separator/>
      </w:r>
    </w:p>
  </w:footnote>
  <w:footnote w:type="continuationSeparator" w:id="0">
    <w:p w14:paraId="1399C5C1" w14:textId="77777777" w:rsidR="00E44F9E" w:rsidRDefault="00E44F9E" w:rsidP="00CA15C7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80"/>
  <w:bordersDoNotSurroundHeader/>
  <w:bordersDoNotSurroundFooter/>
  <w:proofState w:spelling="clean" w:grammar="clean"/>
  <w:defaultTabStop w:val="420"/>
  <w:drawingGridHorizontalSpacing w:val="11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C44"/>
    <w:rsid w:val="00060EF1"/>
    <w:rsid w:val="00082E08"/>
    <w:rsid w:val="000C3F7F"/>
    <w:rsid w:val="000D2E62"/>
    <w:rsid w:val="000F18FB"/>
    <w:rsid w:val="0011390B"/>
    <w:rsid w:val="00213AC7"/>
    <w:rsid w:val="00246242"/>
    <w:rsid w:val="002547C8"/>
    <w:rsid w:val="00284A4B"/>
    <w:rsid w:val="002E4622"/>
    <w:rsid w:val="00320675"/>
    <w:rsid w:val="003231AC"/>
    <w:rsid w:val="00332D29"/>
    <w:rsid w:val="00362B02"/>
    <w:rsid w:val="00371BD7"/>
    <w:rsid w:val="00383F40"/>
    <w:rsid w:val="00393A07"/>
    <w:rsid w:val="00394D3C"/>
    <w:rsid w:val="003D2822"/>
    <w:rsid w:val="003F45A3"/>
    <w:rsid w:val="0049238A"/>
    <w:rsid w:val="004C4C44"/>
    <w:rsid w:val="004E4352"/>
    <w:rsid w:val="004F723D"/>
    <w:rsid w:val="00511E2A"/>
    <w:rsid w:val="0059773B"/>
    <w:rsid w:val="005A1A8D"/>
    <w:rsid w:val="005C2360"/>
    <w:rsid w:val="005D3256"/>
    <w:rsid w:val="005D6751"/>
    <w:rsid w:val="0060244B"/>
    <w:rsid w:val="006248DD"/>
    <w:rsid w:val="00691F82"/>
    <w:rsid w:val="006924BC"/>
    <w:rsid w:val="00692550"/>
    <w:rsid w:val="00693B60"/>
    <w:rsid w:val="006D6294"/>
    <w:rsid w:val="00711E25"/>
    <w:rsid w:val="0071476F"/>
    <w:rsid w:val="00737005"/>
    <w:rsid w:val="00741A16"/>
    <w:rsid w:val="00773032"/>
    <w:rsid w:val="00777175"/>
    <w:rsid w:val="00786CD2"/>
    <w:rsid w:val="008043B7"/>
    <w:rsid w:val="0080497C"/>
    <w:rsid w:val="008066FA"/>
    <w:rsid w:val="008475FD"/>
    <w:rsid w:val="0087230F"/>
    <w:rsid w:val="00883789"/>
    <w:rsid w:val="008F5A6D"/>
    <w:rsid w:val="009D17DE"/>
    <w:rsid w:val="009D29BE"/>
    <w:rsid w:val="009E08D4"/>
    <w:rsid w:val="00A05902"/>
    <w:rsid w:val="00A31E90"/>
    <w:rsid w:val="00A370E5"/>
    <w:rsid w:val="00AC4D5F"/>
    <w:rsid w:val="00AC787C"/>
    <w:rsid w:val="00AF6995"/>
    <w:rsid w:val="00B21980"/>
    <w:rsid w:val="00B47CDC"/>
    <w:rsid w:val="00B824EB"/>
    <w:rsid w:val="00BA29EC"/>
    <w:rsid w:val="00BA5094"/>
    <w:rsid w:val="00BF3002"/>
    <w:rsid w:val="00C67BC4"/>
    <w:rsid w:val="00C73040"/>
    <w:rsid w:val="00C77DEF"/>
    <w:rsid w:val="00C92E2C"/>
    <w:rsid w:val="00C94580"/>
    <w:rsid w:val="00C97C8F"/>
    <w:rsid w:val="00CA15C7"/>
    <w:rsid w:val="00CB3E24"/>
    <w:rsid w:val="00CF1F4D"/>
    <w:rsid w:val="00CF6588"/>
    <w:rsid w:val="00D2079E"/>
    <w:rsid w:val="00D243F9"/>
    <w:rsid w:val="00DB28AB"/>
    <w:rsid w:val="00E03286"/>
    <w:rsid w:val="00E20502"/>
    <w:rsid w:val="00E21469"/>
    <w:rsid w:val="00E44F9E"/>
    <w:rsid w:val="00E94431"/>
    <w:rsid w:val="00F03AF3"/>
    <w:rsid w:val="00F52F15"/>
    <w:rsid w:val="00FA0F28"/>
    <w:rsid w:val="00FA41DA"/>
    <w:rsid w:val="00FC1B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4B8951B"/>
  <w15:chartTrackingRefBased/>
  <w15:docId w15:val="{47F91256-4ACE-4B6D-8082-2C2D25735F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92550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4C4C4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4C4C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4C4C4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4C4C44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4C4C44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4C4C44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4C4C4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4C4C4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4C4C4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4C4C44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4C4C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4C4C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4C4C44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4C4C44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4C4C44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4C4C44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4C4C44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4C4C44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4C4C4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4C4C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4C4C44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4C4C4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4C4C44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4C4C44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4C4C44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4C4C44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4C4C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4C4C44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4C4C44"/>
    <w:rPr>
      <w:b/>
      <w:bCs/>
      <w:smallCaps/>
      <w:color w:val="0F4761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CA15C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CA15C7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CA15C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CA15C7"/>
    <w:rPr>
      <w:sz w:val="18"/>
      <w:szCs w:val="18"/>
    </w:rPr>
  </w:style>
  <w:style w:type="table" w:styleId="af2">
    <w:name w:val="Table Grid"/>
    <w:basedOn w:val="a1"/>
    <w:uiPriority w:val="39"/>
    <w:rsid w:val="00AC787C"/>
    <w:rPr>
      <w:sz w:val="21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TML">
    <w:name w:val="HTML Preformatted"/>
    <w:basedOn w:val="a"/>
    <w:link w:val="HTML0"/>
    <w:uiPriority w:val="99"/>
    <w:semiHidden/>
    <w:unhideWhenUsed/>
    <w:rsid w:val="00691F82"/>
    <w:rPr>
      <w:rFonts w:ascii="Courier New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semiHidden/>
    <w:rsid w:val="00691F82"/>
    <w:rPr>
      <w:rFonts w:ascii="Courier New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3369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1934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05C1EDE-D69C-4DF3-8F29-F8833622C3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11</TotalTime>
  <Pages>4</Pages>
  <Words>559</Words>
  <Characters>3189</Characters>
  <Application>Microsoft Office Word</Application>
  <DocSecurity>0</DocSecurity>
  <Lines>26</Lines>
  <Paragraphs>7</Paragraphs>
  <ScaleCrop>false</ScaleCrop>
  <Company/>
  <LinksUpToDate>false</LinksUpToDate>
  <CharactersWithSpaces>3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宝平 郭</dc:creator>
  <cp:keywords/>
  <dc:description/>
  <cp:lastModifiedBy>宝平 郭</cp:lastModifiedBy>
  <cp:revision>112</cp:revision>
  <dcterms:created xsi:type="dcterms:W3CDTF">2025-03-21T03:04:00Z</dcterms:created>
  <dcterms:modified xsi:type="dcterms:W3CDTF">2025-04-17T08:47:00Z</dcterms:modified>
</cp:coreProperties>
</file>